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528B9" w14:textId="3024B696" w:rsidR="00F335AC" w:rsidRPr="002A67A7" w:rsidRDefault="00F335AC" w:rsidP="00F335A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2A67A7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 </w:t>
      </w:r>
      <w:r w:rsidR="00B71D62" w:rsidRPr="002A67A7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="00B71D62" w:rsidRPr="002A67A7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S \* ARABIC </w:instrText>
      </w:r>
      <w:r w:rsidR="00B71D62" w:rsidRPr="002A67A7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="00B71D62" w:rsidRPr="002A67A7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1</w:t>
      </w:r>
      <w:r w:rsidR="00B71D62" w:rsidRPr="002A67A7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2A67A7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2A67A7">
        <w:rPr>
          <w:rFonts w:ascii="Times New Roman" w:eastAsia="Times New Roman" w:hAnsi="Times New Roman" w:cs="Times New Roman"/>
          <w:i w:val="0"/>
          <w:iCs w:val="0"/>
          <w:color w:val="auto"/>
          <w:sz w:val="20"/>
          <w:szCs w:val="20"/>
        </w:rPr>
        <w:t>Demographic and admission laboratory and clinical data of the study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8"/>
        <w:gridCol w:w="1950"/>
      </w:tblGrid>
      <w:tr w:rsidR="00F11E86" w:rsidRPr="002A67A7" w14:paraId="7AE720AE" w14:textId="77777777" w:rsidTr="00F335AC">
        <w:tc>
          <w:tcPr>
            <w:tcW w:w="0" w:type="auto"/>
            <w:hideMark/>
          </w:tcPr>
          <w:p w14:paraId="4202C644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777777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7D099F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Overall</w:t>
            </w: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br/>
              <w:t>(N=40)</w:t>
            </w:r>
          </w:p>
        </w:tc>
      </w:tr>
      <w:tr w:rsidR="00F11E86" w:rsidRPr="002A67A7" w14:paraId="4458DC5D" w14:textId="77777777" w:rsidTr="00F335AC">
        <w:tc>
          <w:tcPr>
            <w:tcW w:w="0" w:type="auto"/>
            <w:gridSpan w:val="2"/>
            <w:hideMark/>
          </w:tcPr>
          <w:p w14:paraId="0FDDA03C" w14:textId="77777777" w:rsidR="00F11E86" w:rsidRPr="002A67A7" w:rsidRDefault="00F11E86" w:rsidP="00F11E86">
            <w:pPr>
              <w:spacing w:after="150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ᵃCKD-EPI formula for Adults and Bedside Schwartz GFR for below 18 Years</w:t>
            </w:r>
          </w:p>
        </w:tc>
      </w:tr>
      <w:tr w:rsidR="00F11E86" w:rsidRPr="002A67A7" w14:paraId="3C385FFA" w14:textId="77777777" w:rsidTr="00F335AC">
        <w:tc>
          <w:tcPr>
            <w:tcW w:w="0" w:type="auto"/>
            <w:noWrap/>
            <w:hideMark/>
          </w:tcPr>
          <w:p w14:paraId="200AA8F7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5400C2A7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2BE56EF1" w14:textId="77777777" w:rsidTr="00F335AC">
        <w:tc>
          <w:tcPr>
            <w:tcW w:w="0" w:type="auto"/>
            <w:noWrap/>
            <w:hideMark/>
          </w:tcPr>
          <w:p w14:paraId="59C6D575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3BF7C8F7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7 (42.5%)</w:t>
            </w:r>
          </w:p>
        </w:tc>
      </w:tr>
      <w:tr w:rsidR="00F11E86" w:rsidRPr="002A67A7" w14:paraId="0D524A38" w14:textId="77777777" w:rsidTr="00F335AC">
        <w:tc>
          <w:tcPr>
            <w:tcW w:w="0" w:type="auto"/>
            <w:noWrap/>
            <w:hideMark/>
          </w:tcPr>
          <w:p w14:paraId="1BDDEAC5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B844B87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3 (57.5%)</w:t>
            </w:r>
          </w:p>
        </w:tc>
      </w:tr>
      <w:tr w:rsidR="00F11E86" w:rsidRPr="002A67A7" w14:paraId="7C2304DB" w14:textId="77777777" w:rsidTr="00F335AC">
        <w:tc>
          <w:tcPr>
            <w:tcW w:w="0" w:type="auto"/>
            <w:noWrap/>
            <w:hideMark/>
          </w:tcPr>
          <w:p w14:paraId="28F60775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Age (year)</w:t>
            </w:r>
          </w:p>
        </w:tc>
        <w:tc>
          <w:tcPr>
            <w:tcW w:w="0" w:type="auto"/>
            <w:noWrap/>
            <w:hideMark/>
          </w:tcPr>
          <w:p w14:paraId="0188E76D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05B4B17B" w14:textId="77777777" w:rsidTr="00F335AC">
        <w:tc>
          <w:tcPr>
            <w:tcW w:w="0" w:type="auto"/>
            <w:noWrap/>
            <w:hideMark/>
          </w:tcPr>
          <w:p w14:paraId="667E319B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241E9D8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4.7 (11.6)</w:t>
            </w:r>
          </w:p>
        </w:tc>
      </w:tr>
      <w:tr w:rsidR="00F11E86" w:rsidRPr="002A67A7" w14:paraId="5254FF86" w14:textId="77777777" w:rsidTr="00F335AC">
        <w:tc>
          <w:tcPr>
            <w:tcW w:w="0" w:type="auto"/>
            <w:noWrap/>
            <w:hideMark/>
          </w:tcPr>
          <w:p w14:paraId="00095D08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0242A8DE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.8 [3.50, 57.2]</w:t>
            </w:r>
          </w:p>
        </w:tc>
      </w:tr>
      <w:tr w:rsidR="00F11E86" w:rsidRPr="002A67A7" w14:paraId="5B8CE535" w14:textId="77777777" w:rsidTr="00F335AC">
        <w:tc>
          <w:tcPr>
            <w:tcW w:w="0" w:type="auto"/>
            <w:noWrap/>
            <w:hideMark/>
          </w:tcPr>
          <w:p w14:paraId="21DBABFD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Weight (kg)</w:t>
            </w:r>
          </w:p>
        </w:tc>
        <w:tc>
          <w:tcPr>
            <w:tcW w:w="0" w:type="auto"/>
            <w:noWrap/>
            <w:hideMark/>
          </w:tcPr>
          <w:p w14:paraId="0361D74A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0758F5FF" w14:textId="77777777" w:rsidTr="00F335AC">
        <w:tc>
          <w:tcPr>
            <w:tcW w:w="0" w:type="auto"/>
            <w:noWrap/>
            <w:hideMark/>
          </w:tcPr>
          <w:p w14:paraId="47420C5A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BE0BA54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7.5 (20.2)</w:t>
            </w:r>
          </w:p>
        </w:tc>
      </w:tr>
      <w:tr w:rsidR="00F11E86" w:rsidRPr="002A67A7" w14:paraId="1992ADEC" w14:textId="77777777" w:rsidTr="00F335AC">
        <w:tc>
          <w:tcPr>
            <w:tcW w:w="0" w:type="auto"/>
            <w:noWrap/>
            <w:hideMark/>
          </w:tcPr>
          <w:p w14:paraId="7AE1E411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46F7555D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9.1 [12.0, 86.0]</w:t>
            </w:r>
          </w:p>
        </w:tc>
      </w:tr>
      <w:tr w:rsidR="00F11E86" w:rsidRPr="002A67A7" w14:paraId="1E5559A6" w14:textId="77777777" w:rsidTr="00F335AC">
        <w:tc>
          <w:tcPr>
            <w:tcW w:w="0" w:type="auto"/>
            <w:noWrap/>
            <w:hideMark/>
          </w:tcPr>
          <w:p w14:paraId="2B27081C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Height (cm)</w:t>
            </w:r>
          </w:p>
        </w:tc>
        <w:tc>
          <w:tcPr>
            <w:tcW w:w="0" w:type="auto"/>
            <w:noWrap/>
            <w:hideMark/>
          </w:tcPr>
          <w:p w14:paraId="136ED7B1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2278B8AB" w14:textId="77777777" w:rsidTr="00F335AC">
        <w:tc>
          <w:tcPr>
            <w:tcW w:w="0" w:type="auto"/>
            <w:noWrap/>
            <w:hideMark/>
          </w:tcPr>
          <w:p w14:paraId="4B5CFF8F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9C4EB03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40 (24.0)</w:t>
            </w:r>
          </w:p>
        </w:tc>
      </w:tr>
      <w:tr w:rsidR="00F11E86" w:rsidRPr="002A67A7" w14:paraId="56B1C9B8" w14:textId="77777777" w:rsidTr="00F335AC">
        <w:tc>
          <w:tcPr>
            <w:tcW w:w="0" w:type="auto"/>
            <w:noWrap/>
            <w:hideMark/>
          </w:tcPr>
          <w:p w14:paraId="0C514527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24D69228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40 [98.0, 182]</w:t>
            </w:r>
          </w:p>
        </w:tc>
      </w:tr>
      <w:tr w:rsidR="00F11E86" w:rsidRPr="002A67A7" w14:paraId="4BBACCBF" w14:textId="77777777" w:rsidTr="00F335AC">
        <w:tc>
          <w:tcPr>
            <w:tcW w:w="0" w:type="auto"/>
            <w:noWrap/>
            <w:hideMark/>
          </w:tcPr>
          <w:p w14:paraId="7D9472BA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Body Temperature (°C)</w:t>
            </w:r>
          </w:p>
        </w:tc>
        <w:tc>
          <w:tcPr>
            <w:tcW w:w="0" w:type="auto"/>
            <w:noWrap/>
            <w:hideMark/>
          </w:tcPr>
          <w:p w14:paraId="43025670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4CCF60B5" w14:textId="77777777" w:rsidTr="00F335AC">
        <w:tc>
          <w:tcPr>
            <w:tcW w:w="0" w:type="auto"/>
            <w:noWrap/>
            <w:hideMark/>
          </w:tcPr>
          <w:p w14:paraId="584D8EDB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326E4EBC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7.1 (1.06)</w:t>
            </w:r>
          </w:p>
        </w:tc>
      </w:tr>
      <w:tr w:rsidR="00F11E86" w:rsidRPr="002A67A7" w14:paraId="343D7CA7" w14:textId="77777777" w:rsidTr="00F335AC">
        <w:tc>
          <w:tcPr>
            <w:tcW w:w="0" w:type="auto"/>
            <w:noWrap/>
            <w:hideMark/>
          </w:tcPr>
          <w:p w14:paraId="4ABDD47F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6F8DF6AF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6.8 [35.4, 39.0]</w:t>
            </w:r>
          </w:p>
        </w:tc>
      </w:tr>
      <w:tr w:rsidR="00F11E86" w:rsidRPr="002A67A7" w14:paraId="2B56AAFA" w14:textId="77777777" w:rsidTr="00F335AC">
        <w:tc>
          <w:tcPr>
            <w:tcW w:w="0" w:type="auto"/>
            <w:noWrap/>
            <w:hideMark/>
          </w:tcPr>
          <w:p w14:paraId="35E3EDDB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Total Bilirubin (mg/dL)</w:t>
            </w:r>
          </w:p>
        </w:tc>
        <w:tc>
          <w:tcPr>
            <w:tcW w:w="0" w:type="auto"/>
            <w:noWrap/>
            <w:hideMark/>
          </w:tcPr>
          <w:p w14:paraId="0428C693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7C9A15AB" w14:textId="77777777" w:rsidTr="00F335AC">
        <w:tc>
          <w:tcPr>
            <w:tcW w:w="0" w:type="auto"/>
            <w:noWrap/>
            <w:hideMark/>
          </w:tcPr>
          <w:p w14:paraId="36EA0DCA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C1FD779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785 (0.455)</w:t>
            </w:r>
          </w:p>
        </w:tc>
      </w:tr>
      <w:tr w:rsidR="00F11E86" w:rsidRPr="002A67A7" w14:paraId="4FAD3A6A" w14:textId="77777777" w:rsidTr="00F335AC">
        <w:tc>
          <w:tcPr>
            <w:tcW w:w="0" w:type="auto"/>
            <w:noWrap/>
            <w:hideMark/>
          </w:tcPr>
          <w:p w14:paraId="3E3E43B9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75B8DAC2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673 [0.199, 2.15]</w:t>
            </w:r>
          </w:p>
        </w:tc>
      </w:tr>
      <w:tr w:rsidR="00F11E86" w:rsidRPr="002A67A7" w14:paraId="1E576B01" w14:textId="77777777" w:rsidTr="00F335AC">
        <w:tc>
          <w:tcPr>
            <w:tcW w:w="0" w:type="auto"/>
            <w:noWrap/>
            <w:hideMark/>
          </w:tcPr>
          <w:p w14:paraId="43A6CAC0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Direct Bilirubin (mg/dL)</w:t>
            </w:r>
          </w:p>
        </w:tc>
        <w:tc>
          <w:tcPr>
            <w:tcW w:w="0" w:type="auto"/>
            <w:noWrap/>
            <w:hideMark/>
          </w:tcPr>
          <w:p w14:paraId="70BD0435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32EA37C8" w14:textId="77777777" w:rsidTr="00F335AC">
        <w:tc>
          <w:tcPr>
            <w:tcW w:w="0" w:type="auto"/>
            <w:noWrap/>
            <w:hideMark/>
          </w:tcPr>
          <w:p w14:paraId="1AB0C1AF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A031285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59 (0.140)</w:t>
            </w:r>
          </w:p>
        </w:tc>
      </w:tr>
      <w:tr w:rsidR="00F11E86" w:rsidRPr="002A67A7" w14:paraId="72F9CF01" w14:textId="77777777" w:rsidTr="00F335AC">
        <w:tc>
          <w:tcPr>
            <w:tcW w:w="0" w:type="auto"/>
            <w:noWrap/>
            <w:hideMark/>
          </w:tcPr>
          <w:p w14:paraId="5E6AC7B9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417CFCC4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254 [0.0351, 0.766]</w:t>
            </w:r>
          </w:p>
        </w:tc>
      </w:tr>
      <w:tr w:rsidR="00F11E86" w:rsidRPr="002A67A7" w14:paraId="59B837BA" w14:textId="77777777" w:rsidTr="00F335AC">
        <w:tc>
          <w:tcPr>
            <w:tcW w:w="0" w:type="auto"/>
            <w:noWrap/>
            <w:hideMark/>
          </w:tcPr>
          <w:p w14:paraId="74875777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Glucose (mg/dL)</w:t>
            </w:r>
          </w:p>
        </w:tc>
        <w:tc>
          <w:tcPr>
            <w:tcW w:w="0" w:type="auto"/>
            <w:noWrap/>
            <w:hideMark/>
          </w:tcPr>
          <w:p w14:paraId="0733650C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74BC326E" w14:textId="77777777" w:rsidTr="00F335AC">
        <w:tc>
          <w:tcPr>
            <w:tcW w:w="0" w:type="auto"/>
            <w:noWrap/>
            <w:hideMark/>
          </w:tcPr>
          <w:p w14:paraId="0B3EC785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278F0D8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5.5 (20.5)</w:t>
            </w:r>
          </w:p>
        </w:tc>
      </w:tr>
      <w:tr w:rsidR="00F11E86" w:rsidRPr="002A67A7" w14:paraId="3C9333BA" w14:textId="77777777" w:rsidTr="00F335AC">
        <w:tc>
          <w:tcPr>
            <w:tcW w:w="0" w:type="auto"/>
            <w:noWrap/>
            <w:hideMark/>
          </w:tcPr>
          <w:p w14:paraId="72E7AD5B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3CF27585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5.3 [30.6, 160]</w:t>
            </w:r>
          </w:p>
        </w:tc>
      </w:tr>
      <w:tr w:rsidR="00F11E86" w:rsidRPr="002A67A7" w14:paraId="12EB4F78" w14:textId="77777777" w:rsidTr="00F335AC">
        <w:tc>
          <w:tcPr>
            <w:tcW w:w="0" w:type="auto"/>
            <w:noWrap/>
            <w:hideMark/>
          </w:tcPr>
          <w:p w14:paraId="76343A30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Albumin (g/L)</w:t>
            </w:r>
          </w:p>
        </w:tc>
        <w:tc>
          <w:tcPr>
            <w:tcW w:w="0" w:type="auto"/>
            <w:noWrap/>
            <w:hideMark/>
          </w:tcPr>
          <w:p w14:paraId="4CA9388D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258B512F" w14:textId="77777777" w:rsidTr="00F335AC">
        <w:tc>
          <w:tcPr>
            <w:tcW w:w="0" w:type="auto"/>
            <w:noWrap/>
            <w:hideMark/>
          </w:tcPr>
          <w:p w14:paraId="685464B1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8A7B9B0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6.0 (5.49)</w:t>
            </w:r>
          </w:p>
        </w:tc>
      </w:tr>
      <w:tr w:rsidR="00F11E86" w:rsidRPr="002A67A7" w14:paraId="0BB71D8C" w14:textId="77777777" w:rsidTr="00F335AC">
        <w:tc>
          <w:tcPr>
            <w:tcW w:w="0" w:type="auto"/>
            <w:noWrap/>
            <w:hideMark/>
          </w:tcPr>
          <w:p w14:paraId="6CB62D0C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23EB0F4F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6.2 [25.5, 54.4]</w:t>
            </w:r>
          </w:p>
        </w:tc>
      </w:tr>
      <w:tr w:rsidR="00F11E86" w:rsidRPr="002A67A7" w14:paraId="5F69AD13" w14:textId="77777777" w:rsidTr="00F335AC">
        <w:tc>
          <w:tcPr>
            <w:tcW w:w="0" w:type="auto"/>
            <w:noWrap/>
            <w:hideMark/>
          </w:tcPr>
          <w:p w14:paraId="0AF54127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Urea (mg/mL)</w:t>
            </w:r>
          </w:p>
        </w:tc>
        <w:tc>
          <w:tcPr>
            <w:tcW w:w="0" w:type="auto"/>
            <w:noWrap/>
            <w:hideMark/>
          </w:tcPr>
          <w:p w14:paraId="7DD13EF8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15CB9485" w14:textId="77777777" w:rsidTr="00F335AC">
        <w:tc>
          <w:tcPr>
            <w:tcW w:w="0" w:type="auto"/>
            <w:noWrap/>
            <w:hideMark/>
          </w:tcPr>
          <w:p w14:paraId="74218AD7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5D84B3F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9.5 (6.03)</w:t>
            </w:r>
          </w:p>
        </w:tc>
      </w:tr>
      <w:tr w:rsidR="00F11E86" w:rsidRPr="002A67A7" w14:paraId="5DFB596E" w14:textId="77777777" w:rsidTr="00F335AC">
        <w:tc>
          <w:tcPr>
            <w:tcW w:w="0" w:type="auto"/>
            <w:noWrap/>
            <w:hideMark/>
          </w:tcPr>
          <w:p w14:paraId="3E0D639F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22B3922C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9.0 [10.2, 39.0]</w:t>
            </w:r>
          </w:p>
        </w:tc>
      </w:tr>
      <w:tr w:rsidR="00F11E86" w:rsidRPr="002A67A7" w14:paraId="2DE8B1A7" w14:textId="77777777" w:rsidTr="00F335AC">
        <w:tc>
          <w:tcPr>
            <w:tcW w:w="0" w:type="auto"/>
            <w:noWrap/>
            <w:hideMark/>
          </w:tcPr>
          <w:p w14:paraId="0EA2BAB0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Serum Creatinine (mg/mL)</w:t>
            </w:r>
          </w:p>
        </w:tc>
        <w:tc>
          <w:tcPr>
            <w:tcW w:w="0" w:type="auto"/>
            <w:noWrap/>
            <w:hideMark/>
          </w:tcPr>
          <w:p w14:paraId="13E0B0BB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786808F4" w14:textId="77777777" w:rsidTr="00F335AC">
        <w:tc>
          <w:tcPr>
            <w:tcW w:w="0" w:type="auto"/>
            <w:noWrap/>
            <w:hideMark/>
          </w:tcPr>
          <w:p w14:paraId="52F42497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B2C9549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74 (0.219)</w:t>
            </w:r>
          </w:p>
        </w:tc>
      </w:tr>
      <w:tr w:rsidR="00F11E86" w:rsidRPr="002A67A7" w14:paraId="20382825" w14:textId="77777777" w:rsidTr="00F335AC">
        <w:tc>
          <w:tcPr>
            <w:tcW w:w="0" w:type="auto"/>
            <w:noWrap/>
            <w:hideMark/>
          </w:tcPr>
          <w:p w14:paraId="4A2C6729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247E66BD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558 [0.261, 1.22]</w:t>
            </w:r>
          </w:p>
        </w:tc>
      </w:tr>
      <w:tr w:rsidR="00F11E86" w:rsidRPr="002A67A7" w14:paraId="74719E6B" w14:textId="77777777" w:rsidTr="00F335AC">
        <w:tc>
          <w:tcPr>
            <w:tcW w:w="0" w:type="auto"/>
            <w:noWrap/>
            <w:hideMark/>
          </w:tcPr>
          <w:p w14:paraId="2568D1DC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GFRᵃ (mL/min/1.73 m²)</w:t>
            </w:r>
          </w:p>
        </w:tc>
        <w:tc>
          <w:tcPr>
            <w:tcW w:w="0" w:type="auto"/>
            <w:noWrap/>
            <w:hideMark/>
          </w:tcPr>
          <w:p w14:paraId="4147A429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1A8298A6" w14:textId="77777777" w:rsidTr="00F335AC">
        <w:tc>
          <w:tcPr>
            <w:tcW w:w="0" w:type="auto"/>
            <w:noWrap/>
            <w:hideMark/>
          </w:tcPr>
          <w:p w14:paraId="45D773CB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75821593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26 (34.9)</w:t>
            </w:r>
          </w:p>
        </w:tc>
      </w:tr>
      <w:tr w:rsidR="00F11E86" w:rsidRPr="002A67A7" w14:paraId="4842B738" w14:textId="77777777" w:rsidTr="00F335AC">
        <w:tc>
          <w:tcPr>
            <w:tcW w:w="0" w:type="auto"/>
            <w:noWrap/>
            <w:hideMark/>
          </w:tcPr>
          <w:p w14:paraId="1F26CFAE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2EFA029B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14 [43.6, 214]</w:t>
            </w:r>
          </w:p>
        </w:tc>
      </w:tr>
      <w:tr w:rsidR="00F11E86" w:rsidRPr="002A67A7" w14:paraId="30A3144C" w14:textId="77777777" w:rsidTr="00F335AC">
        <w:tc>
          <w:tcPr>
            <w:tcW w:w="0" w:type="auto"/>
            <w:noWrap/>
            <w:hideMark/>
          </w:tcPr>
          <w:p w14:paraId="427BC10D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Alanine Aminotransferase (U/L)</w:t>
            </w:r>
          </w:p>
        </w:tc>
        <w:tc>
          <w:tcPr>
            <w:tcW w:w="0" w:type="auto"/>
            <w:noWrap/>
            <w:hideMark/>
          </w:tcPr>
          <w:p w14:paraId="20A9E42B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44C85AB1" w14:textId="77777777" w:rsidTr="00F335AC">
        <w:tc>
          <w:tcPr>
            <w:tcW w:w="0" w:type="auto"/>
            <w:noWrap/>
            <w:hideMark/>
          </w:tcPr>
          <w:p w14:paraId="7B4E76CE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C30BCD1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6.0 (13.5)</w:t>
            </w:r>
          </w:p>
        </w:tc>
      </w:tr>
      <w:tr w:rsidR="00F11E86" w:rsidRPr="002A67A7" w14:paraId="328B23C2" w14:textId="77777777" w:rsidTr="00F335AC">
        <w:tc>
          <w:tcPr>
            <w:tcW w:w="0" w:type="auto"/>
            <w:noWrap/>
            <w:hideMark/>
          </w:tcPr>
          <w:p w14:paraId="554C1E0D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6429CC2F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.1 [5.80, 90.0]</w:t>
            </w:r>
          </w:p>
        </w:tc>
      </w:tr>
      <w:tr w:rsidR="00F11E86" w:rsidRPr="002A67A7" w14:paraId="2216BE76" w14:textId="77777777" w:rsidTr="00F335AC">
        <w:tc>
          <w:tcPr>
            <w:tcW w:w="0" w:type="auto"/>
            <w:noWrap/>
            <w:hideMark/>
          </w:tcPr>
          <w:p w14:paraId="1EE7868C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Alkaline Phosphatase (U/L)</w:t>
            </w:r>
          </w:p>
        </w:tc>
        <w:tc>
          <w:tcPr>
            <w:tcW w:w="0" w:type="auto"/>
            <w:noWrap/>
            <w:hideMark/>
          </w:tcPr>
          <w:p w14:paraId="33215DC3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0E6746EC" w14:textId="77777777" w:rsidTr="00F335AC">
        <w:tc>
          <w:tcPr>
            <w:tcW w:w="0" w:type="auto"/>
            <w:noWrap/>
            <w:hideMark/>
          </w:tcPr>
          <w:p w14:paraId="5D956652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7832D22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94 (110)</w:t>
            </w:r>
          </w:p>
        </w:tc>
      </w:tr>
      <w:tr w:rsidR="00F11E86" w:rsidRPr="002A67A7" w14:paraId="5A552000" w14:textId="77777777" w:rsidTr="00F335AC">
        <w:tc>
          <w:tcPr>
            <w:tcW w:w="0" w:type="auto"/>
            <w:noWrap/>
            <w:hideMark/>
          </w:tcPr>
          <w:p w14:paraId="2B188FD9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68532F94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6 [32.8, 451]</w:t>
            </w:r>
          </w:p>
        </w:tc>
      </w:tr>
      <w:tr w:rsidR="00F11E86" w:rsidRPr="002A67A7" w14:paraId="35D7673A" w14:textId="77777777" w:rsidTr="00F335AC">
        <w:tc>
          <w:tcPr>
            <w:tcW w:w="0" w:type="auto"/>
            <w:noWrap/>
            <w:hideMark/>
          </w:tcPr>
          <w:p w14:paraId="0EB974AC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Aspartate Aminotransferase (U/L)</w:t>
            </w:r>
          </w:p>
        </w:tc>
        <w:tc>
          <w:tcPr>
            <w:tcW w:w="0" w:type="auto"/>
            <w:noWrap/>
            <w:hideMark/>
          </w:tcPr>
          <w:p w14:paraId="7BBDA7B3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181D9C82" w14:textId="77777777" w:rsidTr="00F335AC">
        <w:tc>
          <w:tcPr>
            <w:tcW w:w="0" w:type="auto"/>
            <w:noWrap/>
            <w:hideMark/>
          </w:tcPr>
          <w:p w14:paraId="239FF6CF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4ACC3BC4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2.4 (7.87)</w:t>
            </w:r>
          </w:p>
        </w:tc>
      </w:tr>
      <w:tr w:rsidR="00F11E86" w:rsidRPr="002A67A7" w14:paraId="0332DC98" w14:textId="77777777" w:rsidTr="00F335AC">
        <w:tc>
          <w:tcPr>
            <w:tcW w:w="0" w:type="auto"/>
            <w:noWrap/>
            <w:hideMark/>
          </w:tcPr>
          <w:p w14:paraId="4309D396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6B06E959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1.3 [11.2, 51.7]</w:t>
            </w:r>
          </w:p>
        </w:tc>
      </w:tr>
      <w:tr w:rsidR="00F11E86" w:rsidRPr="002A67A7" w14:paraId="0309B452" w14:textId="77777777" w:rsidTr="00F335AC">
        <w:tc>
          <w:tcPr>
            <w:tcW w:w="0" w:type="auto"/>
            <w:noWrap/>
            <w:hideMark/>
          </w:tcPr>
          <w:p w14:paraId="51455E01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Sodium (mmol/L)</w:t>
            </w:r>
          </w:p>
        </w:tc>
        <w:tc>
          <w:tcPr>
            <w:tcW w:w="0" w:type="auto"/>
            <w:noWrap/>
            <w:hideMark/>
          </w:tcPr>
          <w:p w14:paraId="6D341B56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3730B3E6" w14:textId="77777777" w:rsidTr="00F335AC">
        <w:tc>
          <w:tcPr>
            <w:tcW w:w="0" w:type="auto"/>
            <w:noWrap/>
            <w:hideMark/>
          </w:tcPr>
          <w:p w14:paraId="26576DDB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31E29A8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7 (4.06)</w:t>
            </w:r>
          </w:p>
        </w:tc>
      </w:tr>
      <w:tr w:rsidR="00F11E86" w:rsidRPr="002A67A7" w14:paraId="62F97FC9" w14:textId="77777777" w:rsidTr="00F335AC">
        <w:tc>
          <w:tcPr>
            <w:tcW w:w="0" w:type="auto"/>
            <w:noWrap/>
            <w:hideMark/>
          </w:tcPr>
          <w:p w14:paraId="62725C4A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584B7CA4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7 [128, 145]</w:t>
            </w:r>
          </w:p>
        </w:tc>
      </w:tr>
      <w:tr w:rsidR="00F11E86" w:rsidRPr="002A67A7" w14:paraId="5B6FD3EC" w14:textId="77777777" w:rsidTr="00F335AC">
        <w:tc>
          <w:tcPr>
            <w:tcW w:w="0" w:type="auto"/>
            <w:noWrap/>
            <w:hideMark/>
          </w:tcPr>
          <w:p w14:paraId="18A8248E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Potassium (mmol/L)</w:t>
            </w:r>
          </w:p>
        </w:tc>
        <w:tc>
          <w:tcPr>
            <w:tcW w:w="0" w:type="auto"/>
            <w:noWrap/>
            <w:hideMark/>
          </w:tcPr>
          <w:p w14:paraId="058F0999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3F51A0E6" w14:textId="77777777" w:rsidTr="00F335AC">
        <w:tc>
          <w:tcPr>
            <w:tcW w:w="0" w:type="auto"/>
            <w:noWrap/>
            <w:hideMark/>
          </w:tcPr>
          <w:p w14:paraId="6C21FE6A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6F2A281C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17 (0.685)</w:t>
            </w:r>
          </w:p>
        </w:tc>
      </w:tr>
      <w:tr w:rsidR="00F11E86" w:rsidRPr="002A67A7" w14:paraId="166CC46E" w14:textId="77777777" w:rsidTr="00F335AC">
        <w:tc>
          <w:tcPr>
            <w:tcW w:w="0" w:type="auto"/>
            <w:noWrap/>
            <w:hideMark/>
          </w:tcPr>
          <w:p w14:paraId="39967298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5BB6FF4B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00 [3.40, 7.30]</w:t>
            </w:r>
          </w:p>
        </w:tc>
      </w:tr>
      <w:tr w:rsidR="00F11E86" w:rsidRPr="002A67A7" w14:paraId="66F34A02" w14:textId="77777777" w:rsidTr="00F335AC">
        <w:tc>
          <w:tcPr>
            <w:tcW w:w="0" w:type="auto"/>
            <w:noWrap/>
            <w:hideMark/>
          </w:tcPr>
          <w:p w14:paraId="65B85DD1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Hematocrit (%)</w:t>
            </w:r>
          </w:p>
        </w:tc>
        <w:tc>
          <w:tcPr>
            <w:tcW w:w="0" w:type="auto"/>
            <w:noWrap/>
            <w:hideMark/>
          </w:tcPr>
          <w:p w14:paraId="6CF3FB0E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1ECD7D7E" w14:textId="77777777" w:rsidTr="00F335AC">
        <w:tc>
          <w:tcPr>
            <w:tcW w:w="0" w:type="auto"/>
            <w:noWrap/>
            <w:hideMark/>
          </w:tcPr>
          <w:p w14:paraId="1E6B2DBB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10C63435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2.7 (3.96)</w:t>
            </w:r>
          </w:p>
        </w:tc>
      </w:tr>
      <w:tr w:rsidR="00F11E86" w:rsidRPr="002A67A7" w14:paraId="0A6D00D7" w14:textId="77777777" w:rsidTr="00F335AC">
        <w:tc>
          <w:tcPr>
            <w:tcW w:w="0" w:type="auto"/>
            <w:noWrap/>
            <w:hideMark/>
          </w:tcPr>
          <w:p w14:paraId="4C541301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5069EB19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2.6 [25.1, 39.9]</w:t>
            </w:r>
          </w:p>
        </w:tc>
      </w:tr>
      <w:tr w:rsidR="00F11E86" w:rsidRPr="002A67A7" w14:paraId="1BFBBB57" w14:textId="77777777" w:rsidTr="00F335AC">
        <w:tc>
          <w:tcPr>
            <w:tcW w:w="0" w:type="auto"/>
            <w:noWrap/>
            <w:hideMark/>
          </w:tcPr>
          <w:p w14:paraId="12C5FB05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proofErr w:type="spellStart"/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lastRenderedPageBreak/>
              <w:t>Haemoglobin</w:t>
            </w:r>
            <w:proofErr w:type="spellEnd"/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(g/dL)</w:t>
            </w:r>
          </w:p>
        </w:tc>
        <w:tc>
          <w:tcPr>
            <w:tcW w:w="0" w:type="auto"/>
            <w:noWrap/>
            <w:hideMark/>
          </w:tcPr>
          <w:p w14:paraId="503BAA29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4E2850AC" w14:textId="77777777" w:rsidTr="00F335AC">
        <w:tc>
          <w:tcPr>
            <w:tcW w:w="0" w:type="auto"/>
            <w:noWrap/>
            <w:hideMark/>
          </w:tcPr>
          <w:p w14:paraId="234EC748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203FE45C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.9 (1.39)</w:t>
            </w:r>
          </w:p>
        </w:tc>
      </w:tr>
      <w:tr w:rsidR="00F11E86" w:rsidRPr="002A67A7" w14:paraId="47D78FA2" w14:textId="77777777" w:rsidTr="00F335AC">
        <w:tc>
          <w:tcPr>
            <w:tcW w:w="0" w:type="auto"/>
            <w:noWrap/>
            <w:hideMark/>
          </w:tcPr>
          <w:p w14:paraId="7BABB99C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05FCA1CB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0.9 [8.40, 13.9]</w:t>
            </w:r>
          </w:p>
        </w:tc>
      </w:tr>
      <w:tr w:rsidR="00F11E86" w:rsidRPr="002A67A7" w14:paraId="74562EA5" w14:textId="77777777" w:rsidTr="00F335AC">
        <w:tc>
          <w:tcPr>
            <w:tcW w:w="0" w:type="auto"/>
            <w:noWrap/>
            <w:hideMark/>
          </w:tcPr>
          <w:p w14:paraId="33AE1E1B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Red Blood Cell Count (x10^6/mm3)</w:t>
            </w:r>
          </w:p>
        </w:tc>
        <w:tc>
          <w:tcPr>
            <w:tcW w:w="0" w:type="auto"/>
            <w:noWrap/>
            <w:hideMark/>
          </w:tcPr>
          <w:p w14:paraId="39C5CCFF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2ED15FBC" w14:textId="77777777" w:rsidTr="00F335AC">
        <w:tc>
          <w:tcPr>
            <w:tcW w:w="0" w:type="auto"/>
            <w:noWrap/>
            <w:hideMark/>
          </w:tcPr>
          <w:p w14:paraId="2948723E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B538991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26 (0.437)</w:t>
            </w:r>
          </w:p>
        </w:tc>
      </w:tr>
      <w:tr w:rsidR="00F11E86" w:rsidRPr="002A67A7" w14:paraId="57BD1C02" w14:textId="77777777" w:rsidTr="00F335AC">
        <w:tc>
          <w:tcPr>
            <w:tcW w:w="0" w:type="auto"/>
            <w:noWrap/>
            <w:hideMark/>
          </w:tcPr>
          <w:p w14:paraId="315283E4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459A9E71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.27 [3.28, 5.11]</w:t>
            </w:r>
          </w:p>
        </w:tc>
      </w:tr>
      <w:tr w:rsidR="00F11E86" w:rsidRPr="002A67A7" w14:paraId="704E52F4" w14:textId="77777777" w:rsidTr="00F335AC">
        <w:tc>
          <w:tcPr>
            <w:tcW w:w="0" w:type="auto"/>
            <w:noWrap/>
            <w:hideMark/>
          </w:tcPr>
          <w:p w14:paraId="0CE85318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White Blood Cell Count (Count x10^3/mm3)</w:t>
            </w:r>
          </w:p>
        </w:tc>
        <w:tc>
          <w:tcPr>
            <w:tcW w:w="0" w:type="auto"/>
            <w:noWrap/>
            <w:hideMark/>
          </w:tcPr>
          <w:p w14:paraId="47C87571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576F9575" w14:textId="77777777" w:rsidTr="00F335AC">
        <w:tc>
          <w:tcPr>
            <w:tcW w:w="0" w:type="auto"/>
            <w:noWrap/>
            <w:hideMark/>
          </w:tcPr>
          <w:p w14:paraId="07D151DB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043DF1BD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.06 (2.79)</w:t>
            </w:r>
          </w:p>
        </w:tc>
      </w:tr>
      <w:tr w:rsidR="00F11E86" w:rsidRPr="002A67A7" w14:paraId="06652993" w14:textId="77777777" w:rsidTr="00F335AC">
        <w:tc>
          <w:tcPr>
            <w:tcW w:w="0" w:type="auto"/>
            <w:noWrap/>
            <w:hideMark/>
          </w:tcPr>
          <w:p w14:paraId="6EC59360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2CB3BCF7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.67 [3.40, 18.3]</w:t>
            </w:r>
          </w:p>
        </w:tc>
      </w:tr>
      <w:tr w:rsidR="00F11E86" w:rsidRPr="002A67A7" w14:paraId="19F71B87" w14:textId="77777777" w:rsidTr="00F335AC">
        <w:tc>
          <w:tcPr>
            <w:tcW w:w="0" w:type="auto"/>
            <w:noWrap/>
            <w:hideMark/>
          </w:tcPr>
          <w:p w14:paraId="71F897B5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Platelet Count (Count x10^3/mm3)</w:t>
            </w:r>
          </w:p>
        </w:tc>
        <w:tc>
          <w:tcPr>
            <w:tcW w:w="0" w:type="auto"/>
            <w:noWrap/>
            <w:hideMark/>
          </w:tcPr>
          <w:p w14:paraId="68E0FA81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F11E86" w:rsidRPr="002A67A7" w14:paraId="71A107B4" w14:textId="77777777" w:rsidTr="00F335AC">
        <w:tc>
          <w:tcPr>
            <w:tcW w:w="0" w:type="auto"/>
            <w:noWrap/>
            <w:hideMark/>
          </w:tcPr>
          <w:p w14:paraId="37E7DCC4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0" w:type="auto"/>
            <w:noWrap/>
            <w:hideMark/>
          </w:tcPr>
          <w:p w14:paraId="550D130F" w14:textId="77777777" w:rsidR="00F11E86" w:rsidRPr="002A67A7" w:rsidRDefault="00F11E86" w:rsidP="00F11E8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8 (73.7)</w:t>
            </w:r>
          </w:p>
        </w:tc>
      </w:tr>
      <w:tr w:rsidR="00F11E86" w:rsidRPr="002A67A7" w14:paraId="520FF0FD" w14:textId="77777777" w:rsidTr="00F335AC">
        <w:tc>
          <w:tcPr>
            <w:tcW w:w="0" w:type="auto"/>
            <w:noWrap/>
            <w:hideMark/>
          </w:tcPr>
          <w:p w14:paraId="49B17BC0" w14:textId="77777777" w:rsidR="00F11E86" w:rsidRPr="002A67A7" w:rsidRDefault="00F11E86" w:rsidP="00F11E86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noWrap/>
            <w:hideMark/>
          </w:tcPr>
          <w:p w14:paraId="38E55C3A" w14:textId="77777777" w:rsidR="00F11E86" w:rsidRPr="002A67A7" w:rsidRDefault="00F11E86" w:rsidP="00F335AC">
            <w:pPr>
              <w:keepNext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2A67A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1 [58.0, 376]</w:t>
            </w:r>
          </w:p>
        </w:tc>
      </w:tr>
    </w:tbl>
    <w:p w14:paraId="2DD1E063" w14:textId="679A0FA7" w:rsidR="00F335AC" w:rsidRPr="002A67A7" w:rsidRDefault="00F335AC" w:rsidP="00332E0D">
      <w:pPr>
        <w:rPr>
          <w:rFonts w:ascii="Times New Roman" w:hAnsi="Times New Roman" w:cs="Times New Roman"/>
        </w:rPr>
      </w:pPr>
    </w:p>
    <w:p w14:paraId="1C5763C5" w14:textId="03EAF28F" w:rsidR="00F335AC" w:rsidRPr="002A67A7" w:rsidRDefault="00F335AC" w:rsidP="00332E0D">
      <w:pPr>
        <w:rPr>
          <w:rFonts w:ascii="Times New Roman" w:hAnsi="Times New Roman" w:cs="Times New Roman"/>
        </w:rPr>
      </w:pPr>
    </w:p>
    <w:p w14:paraId="6767FCBD" w14:textId="279388B2" w:rsidR="000C3279" w:rsidRPr="002A67A7" w:rsidRDefault="000C3279" w:rsidP="00332E0D">
      <w:pPr>
        <w:rPr>
          <w:rFonts w:ascii="Times New Roman" w:hAnsi="Times New Roman" w:cs="Times New Roman"/>
        </w:rPr>
      </w:pPr>
    </w:p>
    <w:p w14:paraId="61EFCF42" w14:textId="47EEF277" w:rsidR="002A67A7" w:rsidRPr="002A67A7" w:rsidRDefault="002A67A7" w:rsidP="00332E0D">
      <w:pPr>
        <w:rPr>
          <w:rFonts w:ascii="Times New Roman" w:hAnsi="Times New Roman" w:cs="Times New Roman"/>
        </w:rPr>
      </w:pPr>
    </w:p>
    <w:p w14:paraId="34D890C1" w14:textId="73360790" w:rsidR="002A67A7" w:rsidRPr="002A67A7" w:rsidRDefault="002A67A7" w:rsidP="00332E0D">
      <w:pPr>
        <w:rPr>
          <w:rFonts w:ascii="Times New Roman" w:hAnsi="Times New Roman" w:cs="Times New Roman"/>
        </w:rPr>
      </w:pPr>
    </w:p>
    <w:p w14:paraId="7ACD1C24" w14:textId="29BD8299" w:rsidR="002A67A7" w:rsidRPr="002A67A7" w:rsidRDefault="002A67A7" w:rsidP="00332E0D">
      <w:pPr>
        <w:rPr>
          <w:rFonts w:ascii="Times New Roman" w:hAnsi="Times New Roman" w:cs="Times New Roman"/>
        </w:rPr>
      </w:pPr>
    </w:p>
    <w:p w14:paraId="6647E240" w14:textId="6EBF93B4" w:rsidR="002A67A7" w:rsidRPr="002A67A7" w:rsidRDefault="002A67A7" w:rsidP="00332E0D">
      <w:pPr>
        <w:rPr>
          <w:rFonts w:ascii="Times New Roman" w:hAnsi="Times New Roman" w:cs="Times New Roman"/>
        </w:rPr>
      </w:pPr>
    </w:p>
    <w:p w14:paraId="46925428" w14:textId="76B34E6E" w:rsidR="002A67A7" w:rsidRPr="002A67A7" w:rsidRDefault="002A67A7" w:rsidP="00332E0D">
      <w:pPr>
        <w:rPr>
          <w:rFonts w:ascii="Times New Roman" w:hAnsi="Times New Roman" w:cs="Times New Roman"/>
        </w:rPr>
      </w:pPr>
    </w:p>
    <w:p w14:paraId="57D4D23D" w14:textId="1A9246CE" w:rsidR="002A67A7" w:rsidRPr="002A67A7" w:rsidRDefault="002A67A7" w:rsidP="00332E0D">
      <w:pPr>
        <w:rPr>
          <w:rFonts w:ascii="Times New Roman" w:hAnsi="Times New Roman" w:cs="Times New Roman"/>
        </w:rPr>
      </w:pPr>
    </w:p>
    <w:p w14:paraId="78B2FBBD" w14:textId="057076A1" w:rsidR="002A67A7" w:rsidRPr="002A67A7" w:rsidRDefault="002A67A7" w:rsidP="00332E0D">
      <w:pPr>
        <w:rPr>
          <w:rFonts w:ascii="Times New Roman" w:hAnsi="Times New Roman" w:cs="Times New Roman"/>
        </w:rPr>
      </w:pPr>
    </w:p>
    <w:p w14:paraId="4683A06E" w14:textId="42AE80AA" w:rsidR="002A67A7" w:rsidRPr="002A67A7" w:rsidRDefault="002A67A7" w:rsidP="00332E0D">
      <w:pPr>
        <w:rPr>
          <w:rFonts w:ascii="Times New Roman" w:hAnsi="Times New Roman" w:cs="Times New Roman"/>
        </w:rPr>
      </w:pPr>
    </w:p>
    <w:p w14:paraId="3B8AD865" w14:textId="589C5DFA" w:rsidR="002A67A7" w:rsidRPr="002A67A7" w:rsidRDefault="002A67A7" w:rsidP="00332E0D">
      <w:pPr>
        <w:rPr>
          <w:rFonts w:ascii="Times New Roman" w:hAnsi="Times New Roman" w:cs="Times New Roman"/>
        </w:rPr>
      </w:pPr>
    </w:p>
    <w:p w14:paraId="01CE1E02" w14:textId="5B61F290" w:rsidR="002A67A7" w:rsidRPr="002A67A7" w:rsidRDefault="002A67A7" w:rsidP="00332E0D">
      <w:pPr>
        <w:rPr>
          <w:rFonts w:ascii="Times New Roman" w:hAnsi="Times New Roman" w:cs="Times New Roman"/>
        </w:rPr>
      </w:pPr>
    </w:p>
    <w:p w14:paraId="57A3753A" w14:textId="34D506AA" w:rsidR="002A67A7" w:rsidRPr="002A67A7" w:rsidRDefault="002A67A7" w:rsidP="00332E0D">
      <w:pPr>
        <w:rPr>
          <w:rFonts w:ascii="Times New Roman" w:hAnsi="Times New Roman" w:cs="Times New Roman"/>
        </w:rPr>
      </w:pPr>
    </w:p>
    <w:p w14:paraId="6B6D845E" w14:textId="637BF778" w:rsidR="002A67A7" w:rsidRPr="002A67A7" w:rsidRDefault="002A67A7" w:rsidP="00332E0D">
      <w:pPr>
        <w:rPr>
          <w:rFonts w:ascii="Times New Roman" w:hAnsi="Times New Roman" w:cs="Times New Roman"/>
        </w:rPr>
      </w:pPr>
    </w:p>
    <w:p w14:paraId="25D19109" w14:textId="73B5C2F5" w:rsidR="002A67A7" w:rsidRPr="002A67A7" w:rsidRDefault="002A67A7" w:rsidP="00332E0D">
      <w:pPr>
        <w:rPr>
          <w:rFonts w:ascii="Times New Roman" w:hAnsi="Times New Roman" w:cs="Times New Roman"/>
        </w:rPr>
      </w:pPr>
    </w:p>
    <w:p w14:paraId="1F053627" w14:textId="25FB4778" w:rsidR="002A67A7" w:rsidRPr="002A67A7" w:rsidRDefault="002A67A7" w:rsidP="00332E0D">
      <w:pPr>
        <w:rPr>
          <w:rFonts w:ascii="Times New Roman" w:hAnsi="Times New Roman" w:cs="Times New Roman"/>
        </w:rPr>
      </w:pPr>
    </w:p>
    <w:p w14:paraId="33F17D25" w14:textId="525AB0E8" w:rsidR="002A67A7" w:rsidRPr="002A67A7" w:rsidRDefault="002A67A7" w:rsidP="00332E0D">
      <w:pPr>
        <w:rPr>
          <w:rFonts w:ascii="Times New Roman" w:hAnsi="Times New Roman" w:cs="Times New Roman"/>
        </w:rPr>
      </w:pPr>
    </w:p>
    <w:p w14:paraId="7C41A485" w14:textId="7D518643" w:rsidR="002A67A7" w:rsidRPr="002A67A7" w:rsidRDefault="002A67A7" w:rsidP="00332E0D">
      <w:pPr>
        <w:rPr>
          <w:rFonts w:ascii="Times New Roman" w:hAnsi="Times New Roman" w:cs="Times New Roman"/>
        </w:rPr>
      </w:pPr>
    </w:p>
    <w:p w14:paraId="3B98B399" w14:textId="6C2EC6C7" w:rsidR="002A67A7" w:rsidRPr="002A67A7" w:rsidRDefault="002A67A7" w:rsidP="00332E0D">
      <w:pPr>
        <w:rPr>
          <w:rFonts w:ascii="Times New Roman" w:hAnsi="Times New Roman" w:cs="Times New Roman"/>
        </w:rPr>
      </w:pPr>
    </w:p>
    <w:p w14:paraId="598CA419" w14:textId="03802AD4" w:rsidR="002A67A7" w:rsidRPr="002A67A7" w:rsidRDefault="002A67A7" w:rsidP="00332E0D">
      <w:pPr>
        <w:rPr>
          <w:rFonts w:ascii="Times New Roman" w:hAnsi="Times New Roman" w:cs="Times New Roman"/>
        </w:rPr>
      </w:pPr>
    </w:p>
    <w:p w14:paraId="66F7AF06" w14:textId="4702793B" w:rsidR="002A67A7" w:rsidRPr="002A67A7" w:rsidRDefault="002A67A7" w:rsidP="00332E0D">
      <w:pPr>
        <w:rPr>
          <w:rFonts w:ascii="Times New Roman" w:hAnsi="Times New Roman" w:cs="Times New Roman"/>
        </w:rPr>
      </w:pPr>
    </w:p>
    <w:p w14:paraId="105EEBE4" w14:textId="248C34FD" w:rsidR="000C3279" w:rsidRPr="002A67A7" w:rsidRDefault="000C3279" w:rsidP="00332E0D">
      <w:pPr>
        <w:rPr>
          <w:rFonts w:ascii="Times New Roman" w:hAnsi="Times New Roman" w:cs="Times New Roman"/>
        </w:rPr>
      </w:pPr>
    </w:p>
    <w:p w14:paraId="04FACD52" w14:textId="40B07D9C" w:rsidR="003A50A9" w:rsidRPr="002A67A7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2A67A7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S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2 </w:t>
      </w:r>
      <w:r w:rsidRPr="003A50A9">
        <w:rPr>
          <w:rFonts w:ascii="Times New Roman" w:hAnsi="Times New Roman" w:cs="Times New Roman"/>
          <w:i w:val="0"/>
          <w:iCs w:val="0"/>
          <w:color w:val="auto"/>
        </w:rPr>
        <w:t>Fosmidomycin final model</w:t>
      </w:r>
    </w:p>
    <w:p w14:paraId="049B8738" w14:textId="77777777" w:rsidR="003A50A9" w:rsidRPr="003A50A9" w:rsidRDefault="003A50A9" w:rsidP="003A50A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3D9EBCDB" w14:textId="362C9C1F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$SUBROUTINES ADVAN2 TRANS2</w:t>
      </w:r>
    </w:p>
    <w:p w14:paraId="0DBFF1A2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$PK</w:t>
      </w:r>
    </w:p>
    <w:p w14:paraId="4752A0FB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47F68B8F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TVCL = 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THETA(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>1) * ((WGT/29.05)**0.75) * ((BT/37.1)**THETA(6))</w:t>
      </w:r>
    </w:p>
    <w:p w14:paraId="2D50EFB2" w14:textId="686E25C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CL   = TVCL  </w:t>
      </w:r>
    </w:p>
    <w:p w14:paraId="15084D25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TVV  =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 THETA(2) * (WGT/29.05)**1</w:t>
      </w:r>
    </w:p>
    <w:p w14:paraId="7A8430DF" w14:textId="445065B8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V    = TVV * EXP(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ETA(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>1))</w:t>
      </w:r>
    </w:p>
    <w:p w14:paraId="1F1F8828" w14:textId="6861B9E5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S2=V</w:t>
      </w:r>
      <w:r w:rsidRPr="0080333D">
        <w:rPr>
          <w:rFonts w:ascii="Times New Roman" w:hAnsi="Times New Roman" w:cs="Times New Roman"/>
          <w:i w:val="0"/>
          <w:iCs w:val="0"/>
          <w:color w:val="auto"/>
        </w:rPr>
        <w:br/>
      </w:r>
    </w:p>
    <w:p w14:paraId="766711A9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TVKA = THETA (3)</w:t>
      </w:r>
    </w:p>
    <w:p w14:paraId="64966E04" w14:textId="64AC3F4C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KA = TVKA * EXP(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ETA(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>2))</w:t>
      </w:r>
    </w:p>
    <w:p w14:paraId="0C339355" w14:textId="3F05380D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ALAG1=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THETA(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>4)</w:t>
      </w:r>
    </w:p>
    <w:p w14:paraId="31A7D45C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TVF1 = 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THETA(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5) </w:t>
      </w:r>
    </w:p>
    <w:p w14:paraId="0F39F9F5" w14:textId="08256B6C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F1   = TVF1 * EXP(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ETA(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>3))</w:t>
      </w:r>
      <w:r w:rsidRPr="0080333D">
        <w:rPr>
          <w:rFonts w:ascii="Times New Roman" w:hAnsi="Times New Roman" w:cs="Times New Roman"/>
          <w:i w:val="0"/>
          <w:iCs w:val="0"/>
          <w:color w:val="auto"/>
        </w:rPr>
        <w:br/>
      </w:r>
    </w:p>
    <w:p w14:paraId="3E36E7F2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$ERROR</w:t>
      </w:r>
    </w:p>
    <w:p w14:paraId="5B6D14BE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LOQ=0.25</w:t>
      </w:r>
    </w:p>
    <w:p w14:paraId="02C19119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IPRED = F</w:t>
      </w:r>
    </w:p>
    <w:p w14:paraId="56E817EA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IRES  =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 DV-IPRED</w:t>
      </w:r>
    </w:p>
    <w:p w14:paraId="20EA4FD1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W = SQRT(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SIGMA(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>1)*IPRED*IPRED + SIGMA(2))</w:t>
      </w:r>
    </w:p>
    <w:p w14:paraId="5804CD4E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IWRES = IRES/(W)</w:t>
      </w:r>
    </w:p>
    <w:p w14:paraId="4B451502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3443C83E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IF(COMACT==1) PREDV=IPRED</w:t>
      </w:r>
    </w:p>
    <w:p w14:paraId="2765B62F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DUM = (LOQ - IPRED) / W</w:t>
      </w:r>
    </w:p>
    <w:p w14:paraId="040B03BE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CUMD = PHI(DUM)</w:t>
      </w:r>
    </w:p>
    <w:p w14:paraId="359B3B42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TYPE=1</w:t>
      </w:r>
    </w:p>
    <w:p w14:paraId="1F3D2566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IF(DV&lt;LOQ) TYPE=2</w:t>
      </w:r>
    </w:p>
    <w:p w14:paraId="07D08C68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IF(MDV==1) TYPE=0</w:t>
      </w:r>
    </w:p>
    <w:p w14:paraId="66A716CB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IF(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>TYPE.EQ.2) DV_LOQ=LOQ</w:t>
      </w:r>
    </w:p>
    <w:p w14:paraId="33225F9C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IF (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TYPE .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>NE. 2.OR.NPDE_MODE==1) THEN</w:t>
      </w:r>
    </w:p>
    <w:p w14:paraId="48BAB2CC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      F_FLAG = 0</w:t>
      </w:r>
    </w:p>
    <w:p w14:paraId="3D6A0EC1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      Y = IPRED + IPRED*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EPS(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>1) + EPS(2)</w:t>
      </w:r>
    </w:p>
    <w:p w14:paraId="28C4E95E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ENDIF</w:t>
      </w:r>
    </w:p>
    <w:p w14:paraId="25397A2A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IF (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TYPE .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>EQ. 2.AND.NPDE_MODE==0) THEN</w:t>
      </w:r>
    </w:p>
    <w:p w14:paraId="29106DE2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lastRenderedPageBreak/>
        <w:t xml:space="preserve">      </w:t>
      </w: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F_FLAG = 1</w:t>
      </w:r>
    </w:p>
    <w:p w14:paraId="76543BA8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 xml:space="preserve">      Y = CUMD</w:t>
      </w:r>
    </w:p>
    <w:p w14:paraId="1881A3F4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 xml:space="preserve">      MDVRES=1</w:t>
      </w:r>
    </w:p>
    <w:p w14:paraId="407B8E4C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ENDIF</w:t>
      </w:r>
    </w:p>
    <w:p w14:paraId="574442A7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$THETA</w:t>
      </w:r>
    </w:p>
    <w:p w14:paraId="70BDDFD3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(0, 58.3) ;1_CL</w:t>
      </w:r>
    </w:p>
    <w:p w14:paraId="3F4095B7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(0, 248) ;2_V</w:t>
      </w:r>
    </w:p>
    <w:p w14:paraId="2BBC7542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(0, 0.698) ;3_KA</w:t>
      </w:r>
    </w:p>
    <w:p w14:paraId="77EB2E67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(0, 0.105) ;4_ALAG1</w:t>
      </w:r>
    </w:p>
    <w:p w14:paraId="146025EC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(1) FIX ;5_F1</w:t>
      </w:r>
    </w:p>
    <w:p w14:paraId="479B95FE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(-100, 6.68,100000) ;6_CLBT1</w:t>
      </w:r>
    </w:p>
    <w:p w14:paraId="36D60126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4AF6DA68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$OMEGA</w:t>
      </w:r>
    </w:p>
    <w:p w14:paraId="7B25AC2F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 0 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FIX  ;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 1_IIV_V</w:t>
      </w:r>
    </w:p>
    <w:p w14:paraId="6F4B7032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0.383 ;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 xml:space="preserve"> 2_IIV_KA</w:t>
      </w:r>
    </w:p>
    <w:p w14:paraId="3C1C285F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 xml:space="preserve"> 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0.114 ;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 xml:space="preserve"> 3_IIV_F1</w:t>
      </w:r>
    </w:p>
    <w:p w14:paraId="1F45A83E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</w:p>
    <w:p w14:paraId="4E54234C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$SIGMA</w:t>
      </w:r>
    </w:p>
    <w:p w14:paraId="0CDAED1C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de-DE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 xml:space="preserve"> 0.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127 ;</w:t>
      </w:r>
      <w:proofErr w:type="spellStart"/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>Prop.Err_PG</w:t>
      </w:r>
      <w:proofErr w:type="spellEnd"/>
    </w:p>
    <w:p w14:paraId="45C6FE20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  <w:lang w:val="de-DE"/>
        </w:rPr>
        <w:t xml:space="preserve"> </w:t>
      </w:r>
      <w:r w:rsidRPr="0080333D">
        <w:rPr>
          <w:rFonts w:ascii="Times New Roman" w:hAnsi="Times New Roman" w:cs="Times New Roman"/>
          <w:i w:val="0"/>
          <w:iCs w:val="0"/>
          <w:color w:val="auto"/>
        </w:rPr>
        <w:t>0.</w:t>
      </w:r>
      <w:proofErr w:type="gramStart"/>
      <w:r w:rsidRPr="0080333D">
        <w:rPr>
          <w:rFonts w:ascii="Times New Roman" w:hAnsi="Times New Roman" w:cs="Times New Roman"/>
          <w:i w:val="0"/>
          <w:iCs w:val="0"/>
          <w:color w:val="auto"/>
        </w:rPr>
        <w:t>0389 ;</w:t>
      </w:r>
      <w:proofErr w:type="spellStart"/>
      <w:r w:rsidRPr="0080333D">
        <w:rPr>
          <w:rFonts w:ascii="Times New Roman" w:hAnsi="Times New Roman" w:cs="Times New Roman"/>
          <w:i w:val="0"/>
          <w:iCs w:val="0"/>
          <w:color w:val="auto"/>
        </w:rPr>
        <w:t>add</w:t>
      </w:r>
      <w:proofErr w:type="gramEnd"/>
      <w:r w:rsidRPr="0080333D">
        <w:rPr>
          <w:rFonts w:ascii="Times New Roman" w:hAnsi="Times New Roman" w:cs="Times New Roman"/>
          <w:i w:val="0"/>
          <w:iCs w:val="0"/>
          <w:color w:val="auto"/>
        </w:rPr>
        <w:t>.Err_PG</w:t>
      </w:r>
      <w:proofErr w:type="spellEnd"/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</w:p>
    <w:p w14:paraId="7E0FD8E1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410025FA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$EST METHOD=1 INTER LAPLACIAN MAXEVAL=5000 NOABORT SIG=2 PRINT=1</w:t>
      </w:r>
    </w:p>
    <w:p w14:paraId="3DBDB393" w14:textId="77777777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6F629CC1" w14:textId="319EDA61" w:rsidR="003A50A9" w:rsidRPr="0080333D" w:rsidRDefault="003A50A9" w:rsidP="003A50A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t>$COV PRINT=E MATRIX=S</w:t>
      </w:r>
    </w:p>
    <w:p w14:paraId="57DD2E35" w14:textId="77777777" w:rsidR="003A50A9" w:rsidRPr="0080333D" w:rsidRDefault="003A50A9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218A6574" w14:textId="77777777" w:rsidR="003A50A9" w:rsidRPr="0080333D" w:rsidRDefault="003A50A9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4B95341C" w14:textId="77777777" w:rsidR="003A50A9" w:rsidRPr="0080333D" w:rsidRDefault="003A50A9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450903D2" w14:textId="77777777" w:rsidR="003A50A9" w:rsidRPr="0080333D" w:rsidRDefault="003A50A9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26264E39" w14:textId="77777777" w:rsidR="003A50A9" w:rsidRPr="0080333D" w:rsidRDefault="003A50A9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0A269888" w14:textId="77777777" w:rsidR="003A50A9" w:rsidRPr="0080333D" w:rsidRDefault="003A50A9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3B464794" w14:textId="77777777" w:rsidR="003A50A9" w:rsidRPr="0080333D" w:rsidRDefault="003A50A9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0FFBF06C" w14:textId="77777777" w:rsidR="003A50A9" w:rsidRPr="0080333D" w:rsidRDefault="003A50A9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5D50E958" w14:textId="77777777" w:rsidR="003A50A9" w:rsidRPr="0080333D" w:rsidRDefault="003A50A9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2C73FF7B" w14:textId="77777777" w:rsidR="003A50A9" w:rsidRPr="0080333D" w:rsidRDefault="003A50A9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30567A8F" w14:textId="77777777" w:rsidR="003A50A9" w:rsidRPr="0080333D" w:rsidRDefault="003A50A9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</w:p>
    <w:p w14:paraId="31AA5DD0" w14:textId="4DCF9A12" w:rsidR="002A67A7" w:rsidRPr="0080333D" w:rsidRDefault="002A67A7" w:rsidP="002A67A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80333D">
        <w:rPr>
          <w:rFonts w:ascii="Times New Roman" w:hAnsi="Times New Roman" w:cs="Times New Roman"/>
          <w:i w:val="0"/>
          <w:iCs w:val="0"/>
          <w:color w:val="auto"/>
        </w:rPr>
        <w:lastRenderedPageBreak/>
        <w:t xml:space="preserve">S </w:t>
      </w:r>
      <w:r w:rsidR="003A50A9" w:rsidRPr="0080333D">
        <w:rPr>
          <w:rFonts w:ascii="Times New Roman" w:hAnsi="Times New Roman" w:cs="Times New Roman"/>
          <w:i w:val="0"/>
          <w:iCs w:val="0"/>
          <w:color w:val="auto"/>
        </w:rPr>
        <w:t>3</w:t>
      </w:r>
      <w:r w:rsidRPr="0080333D">
        <w:rPr>
          <w:rFonts w:ascii="Times New Roman" w:hAnsi="Times New Roman" w:cs="Times New Roman"/>
          <w:i w:val="0"/>
          <w:iCs w:val="0"/>
          <w:color w:val="auto"/>
        </w:rPr>
        <w:t xml:space="preserve"> Clindamycin final model</w:t>
      </w:r>
    </w:p>
    <w:p w14:paraId="14DB4594" w14:textId="0CC66200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$SUBROUTINES ADVAN2 TRANS2</w:t>
      </w:r>
    </w:p>
    <w:p w14:paraId="3B0901E7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$PK  </w:t>
      </w:r>
    </w:p>
    <w:p w14:paraId="4470F8B4" w14:textId="1CDAACD3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0333D">
        <w:rPr>
          <w:rFonts w:ascii="Times New Roman" w:hAnsi="Times New Roman" w:cs="Times New Roman"/>
          <w:sz w:val="20"/>
          <w:szCs w:val="20"/>
        </w:rPr>
        <w:t>IF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EVID.EQ.1.AND.AMT.GT.0) DOSE=AMT</w:t>
      </w:r>
    </w:p>
    <w:p w14:paraId="3D01E131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</w:t>
      </w:r>
      <w:r w:rsidRPr="0080333D">
        <w:rPr>
          <w:rFonts w:ascii="Times New Roman" w:hAnsi="Times New Roman" w:cs="Times New Roman"/>
          <w:sz w:val="20"/>
          <w:szCs w:val="20"/>
          <w:lang w:val="de-DE"/>
        </w:rPr>
        <w:t>FLAG0 = 0</w:t>
      </w:r>
    </w:p>
    <w:p w14:paraId="0C28D970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  <w:lang w:val="de-DE"/>
        </w:rPr>
        <w:t xml:space="preserve">  FLAG1 = 0</w:t>
      </w:r>
    </w:p>
    <w:p w14:paraId="162A5FDA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  <w:lang w:val="de-DE"/>
        </w:rPr>
        <w:t xml:space="preserve">  FLAG2 = 0</w:t>
      </w:r>
    </w:p>
    <w:p w14:paraId="72ABF094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  <w:lang w:val="de-DE"/>
        </w:rPr>
        <w:t xml:space="preserve">  FLAG3 = 0</w:t>
      </w:r>
    </w:p>
    <w:p w14:paraId="49395B6C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  <w:lang w:val="de-DE"/>
        </w:rPr>
        <w:t xml:space="preserve">  FLAG4 = 0</w:t>
      </w:r>
    </w:p>
    <w:p w14:paraId="27419471" w14:textId="7B4C766C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  <w:lang w:val="de-DE"/>
        </w:rPr>
        <w:t xml:space="preserve">  </w:t>
      </w:r>
      <w:r w:rsidRPr="0080333D">
        <w:rPr>
          <w:rFonts w:ascii="Times New Roman" w:hAnsi="Times New Roman" w:cs="Times New Roman"/>
          <w:sz w:val="20"/>
          <w:szCs w:val="20"/>
        </w:rPr>
        <w:t>FLAG5 = 0</w:t>
      </w:r>
    </w:p>
    <w:p w14:paraId="19E883E7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IF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OCC.EQ.1) FLAG1 = 1</w:t>
      </w:r>
    </w:p>
    <w:p w14:paraId="0818E806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IF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OCC.EQ.2) FLAG2 = 1</w:t>
      </w:r>
    </w:p>
    <w:p w14:paraId="3E89DD03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IF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OCC.EQ.3) FLAG3 = 1</w:t>
      </w:r>
    </w:p>
    <w:p w14:paraId="49F083B9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IF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OCC.EQ.4) FLAG4 = 1</w:t>
      </w:r>
    </w:p>
    <w:p w14:paraId="2AFA1C90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IF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OCC.EQ.5) FLAG5 = 1</w:t>
      </w:r>
    </w:p>
    <w:p w14:paraId="04250957" w14:textId="3F68190D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80333D">
        <w:rPr>
          <w:rFonts w:ascii="Times New Roman" w:hAnsi="Times New Roman" w:cs="Times New Roman"/>
          <w:sz w:val="20"/>
          <w:szCs w:val="20"/>
          <w:lang w:val="de-DE"/>
        </w:rPr>
        <w:t>IF(</w:t>
      </w:r>
      <w:proofErr w:type="gramEnd"/>
      <w:r w:rsidRPr="0080333D">
        <w:rPr>
          <w:rFonts w:ascii="Times New Roman" w:hAnsi="Times New Roman" w:cs="Times New Roman"/>
          <w:sz w:val="20"/>
          <w:szCs w:val="20"/>
          <w:lang w:val="de-DE"/>
        </w:rPr>
        <w:t>OCC.EQ.6) FLAG6 = 1</w:t>
      </w:r>
    </w:p>
    <w:p w14:paraId="1BE40814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  <w:lang w:val="de-DE"/>
        </w:rPr>
        <w:t xml:space="preserve">  IOV_</w:t>
      </w:r>
      <w:proofErr w:type="gramStart"/>
      <w:r w:rsidRPr="0080333D">
        <w:rPr>
          <w:rFonts w:ascii="Times New Roman" w:hAnsi="Times New Roman" w:cs="Times New Roman"/>
          <w:sz w:val="20"/>
          <w:szCs w:val="20"/>
          <w:lang w:val="de-DE"/>
        </w:rPr>
        <w:t>CL  =</w:t>
      </w:r>
      <w:proofErr w:type="gramEnd"/>
      <w:r w:rsidRPr="0080333D">
        <w:rPr>
          <w:rFonts w:ascii="Times New Roman" w:hAnsi="Times New Roman" w:cs="Times New Roman"/>
          <w:sz w:val="20"/>
          <w:szCs w:val="20"/>
          <w:lang w:val="de-DE"/>
        </w:rPr>
        <w:t>FLAG1*ETA(6)+FLAG2*ETA(7)+FLAG3*ETA(8)+FLAG4*ETA(9)+FLAG5*ETA(10)+FLAG6*ETA(11)</w:t>
      </w:r>
    </w:p>
    <w:p w14:paraId="7E0FC79D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</w:p>
    <w:p w14:paraId="3E69BE3B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0333D">
        <w:rPr>
          <w:rFonts w:ascii="Times New Roman" w:hAnsi="Times New Roman" w:cs="Times New Roman"/>
          <w:sz w:val="20"/>
          <w:szCs w:val="20"/>
        </w:rPr>
        <w:t>;----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DISTRIBUTION MODEL-------------</w:t>
      </w:r>
    </w:p>
    <w:p w14:paraId="79B3C25C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TVCL =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THETA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1) * (WGT/29.05)**0.75</w:t>
      </w:r>
    </w:p>
    <w:p w14:paraId="003436F7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CL   = TVCL*EXP(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ETA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 xml:space="preserve">1) + IOV_CL) </w:t>
      </w:r>
    </w:p>
    <w:p w14:paraId="6E2D58CD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0333D">
        <w:rPr>
          <w:rFonts w:ascii="Times New Roman" w:hAnsi="Times New Roman" w:cs="Times New Roman"/>
          <w:sz w:val="20"/>
          <w:szCs w:val="20"/>
        </w:rPr>
        <w:t>TVV  =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 xml:space="preserve"> THETA(2) * (WGT/29.05)**1</w:t>
      </w:r>
    </w:p>
    <w:p w14:paraId="18137DA1" w14:textId="1795DF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V    = TVV*EXP(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ETA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 xml:space="preserve">2)) </w:t>
      </w:r>
    </w:p>
    <w:p w14:paraId="3EC73E8A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S2=V </w:t>
      </w:r>
    </w:p>
    <w:p w14:paraId="7CB6FEAF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0333D">
        <w:rPr>
          <w:rFonts w:ascii="Times New Roman" w:hAnsi="Times New Roman" w:cs="Times New Roman"/>
          <w:sz w:val="20"/>
          <w:szCs w:val="20"/>
        </w:rPr>
        <w:t>;--------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 xml:space="preserve">ABSORPTION MODEL----------- </w:t>
      </w:r>
    </w:p>
    <w:p w14:paraId="13557584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TVKA =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THETA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3)</w:t>
      </w:r>
    </w:p>
    <w:p w14:paraId="5089F8D5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  <w:lang w:val="de-DE"/>
        </w:rPr>
        <w:t>KA   = TVKA*EXP(</w:t>
      </w:r>
      <w:proofErr w:type="gramStart"/>
      <w:r w:rsidRPr="0080333D">
        <w:rPr>
          <w:rFonts w:ascii="Times New Roman" w:hAnsi="Times New Roman" w:cs="Times New Roman"/>
          <w:sz w:val="20"/>
          <w:szCs w:val="20"/>
          <w:lang w:val="de-DE"/>
        </w:rPr>
        <w:t>ETA(</w:t>
      </w:r>
      <w:proofErr w:type="gramEnd"/>
      <w:r w:rsidRPr="0080333D">
        <w:rPr>
          <w:rFonts w:ascii="Times New Roman" w:hAnsi="Times New Roman" w:cs="Times New Roman"/>
          <w:sz w:val="20"/>
          <w:szCs w:val="20"/>
          <w:lang w:val="de-DE"/>
        </w:rPr>
        <w:t>4))</w:t>
      </w:r>
    </w:p>
    <w:p w14:paraId="581BDFD7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  <w:lang w:val="de-DE"/>
        </w:rPr>
        <w:t xml:space="preserve">TVF1 = </w:t>
      </w:r>
      <w:proofErr w:type="gramStart"/>
      <w:r w:rsidRPr="0080333D">
        <w:rPr>
          <w:rFonts w:ascii="Times New Roman" w:hAnsi="Times New Roman" w:cs="Times New Roman"/>
          <w:sz w:val="20"/>
          <w:szCs w:val="20"/>
          <w:lang w:val="de-DE"/>
        </w:rPr>
        <w:t>THETA(</w:t>
      </w:r>
      <w:proofErr w:type="gramEnd"/>
      <w:r w:rsidRPr="0080333D">
        <w:rPr>
          <w:rFonts w:ascii="Times New Roman" w:hAnsi="Times New Roman" w:cs="Times New Roman"/>
          <w:sz w:val="20"/>
          <w:szCs w:val="20"/>
          <w:lang w:val="de-DE"/>
        </w:rPr>
        <w:t xml:space="preserve">4) </w:t>
      </w:r>
    </w:p>
    <w:p w14:paraId="40671A7D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F1   = TVF1*EXP(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ETA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3))</w:t>
      </w:r>
    </w:p>
    <w:p w14:paraId="4E701004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TVALAG1 =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THETA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5)</w:t>
      </w:r>
    </w:p>
    <w:p w14:paraId="3C2344CB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  <w:lang w:val="de-DE"/>
        </w:rPr>
        <w:t>ALAG1 = TVALAG1 * EXP(</w:t>
      </w:r>
      <w:proofErr w:type="gramStart"/>
      <w:r w:rsidRPr="0080333D">
        <w:rPr>
          <w:rFonts w:ascii="Times New Roman" w:hAnsi="Times New Roman" w:cs="Times New Roman"/>
          <w:sz w:val="20"/>
          <w:szCs w:val="20"/>
          <w:lang w:val="de-DE"/>
        </w:rPr>
        <w:t>ETA(</w:t>
      </w:r>
      <w:proofErr w:type="gramEnd"/>
      <w:r w:rsidRPr="0080333D">
        <w:rPr>
          <w:rFonts w:ascii="Times New Roman" w:hAnsi="Times New Roman" w:cs="Times New Roman"/>
          <w:sz w:val="20"/>
          <w:szCs w:val="20"/>
          <w:lang w:val="de-DE"/>
        </w:rPr>
        <w:t>5))</w:t>
      </w:r>
    </w:p>
    <w:p w14:paraId="3012E355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</w:p>
    <w:p w14:paraId="5FA80792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  <w:lang w:val="de-DE"/>
        </w:rPr>
        <w:t>$ERROR</w:t>
      </w:r>
    </w:p>
    <w:p w14:paraId="4C37681F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80333D">
        <w:rPr>
          <w:rFonts w:ascii="Times New Roman" w:hAnsi="Times New Roman" w:cs="Times New Roman"/>
          <w:sz w:val="20"/>
          <w:szCs w:val="20"/>
          <w:lang w:val="de-DE"/>
        </w:rPr>
        <w:lastRenderedPageBreak/>
        <w:t>LOQ=0.005</w:t>
      </w:r>
    </w:p>
    <w:p w14:paraId="04A23F50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IPRED = F</w:t>
      </w:r>
    </w:p>
    <w:p w14:paraId="5F638F91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0333D">
        <w:rPr>
          <w:rFonts w:ascii="Times New Roman" w:hAnsi="Times New Roman" w:cs="Times New Roman"/>
          <w:sz w:val="20"/>
          <w:szCs w:val="20"/>
        </w:rPr>
        <w:t>IRES  =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 xml:space="preserve"> DV-IPRED</w:t>
      </w:r>
    </w:p>
    <w:p w14:paraId="09878DAA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W = SQRT(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SIGMA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1)*IPRED*IPRED + SIGMA(2))</w:t>
      </w:r>
    </w:p>
    <w:p w14:paraId="30525A06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IWRES = IRES/(W)</w:t>
      </w:r>
    </w:p>
    <w:p w14:paraId="6254528C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</w:p>
    <w:p w14:paraId="57EFB1CE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IF(COMACT==1) PREDV=IPRED</w:t>
      </w:r>
    </w:p>
    <w:p w14:paraId="218509B9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DUM = (LOQ - IPRED) / W</w:t>
      </w:r>
    </w:p>
    <w:p w14:paraId="07D2C88A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CUMD = PHI(DUM)</w:t>
      </w:r>
    </w:p>
    <w:p w14:paraId="3C6410CD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TYPE=1</w:t>
      </w:r>
    </w:p>
    <w:p w14:paraId="65E56AED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IF(DV&lt;LOQ) TYPE=2</w:t>
      </w:r>
    </w:p>
    <w:p w14:paraId="2D43F9DD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IF(MDV==1) TYPE=0</w:t>
      </w:r>
    </w:p>
    <w:p w14:paraId="23D55F1D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0333D">
        <w:rPr>
          <w:rFonts w:ascii="Times New Roman" w:hAnsi="Times New Roman" w:cs="Times New Roman"/>
          <w:sz w:val="20"/>
          <w:szCs w:val="20"/>
        </w:rPr>
        <w:t>IF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TYPE.EQ.2) DV_LOQ=LOQ</w:t>
      </w:r>
    </w:p>
    <w:p w14:paraId="4BAEAE7B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IF (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TYPE .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NE. 2.OR.NPDE_MODE==1) THEN</w:t>
      </w:r>
    </w:p>
    <w:p w14:paraId="07688173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    F_FLAG = 0</w:t>
      </w:r>
    </w:p>
    <w:p w14:paraId="4F3AC74F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    Y = IPRED + IPRED*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EPS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1) + EPS(2)</w:t>
      </w:r>
    </w:p>
    <w:p w14:paraId="1CFCF3D3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ENDIF</w:t>
      </w:r>
    </w:p>
    <w:p w14:paraId="2F229C20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IF (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TYPE .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EQ. 2.AND.NPDE_MODE==0) THEN</w:t>
      </w:r>
    </w:p>
    <w:p w14:paraId="5DCC537C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    F_FLAG = 1</w:t>
      </w:r>
    </w:p>
    <w:p w14:paraId="02ABB06A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    Y = CUMD</w:t>
      </w:r>
    </w:p>
    <w:p w14:paraId="0F9B895C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     MDVRES=1</w:t>
      </w:r>
    </w:p>
    <w:p w14:paraId="5CF14066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ENDIF</w:t>
      </w:r>
    </w:p>
    <w:p w14:paraId="2E407FD1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</w:p>
    <w:p w14:paraId="7B744AF1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</w:p>
    <w:p w14:paraId="376BED79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$THETA</w:t>
      </w:r>
    </w:p>
    <w:p w14:paraId="4282006A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(0.001, 8.02) ;1_CL</w:t>
      </w:r>
    </w:p>
    <w:p w14:paraId="1056CAF6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(0.001, 28.4) ;2_Vc</w:t>
      </w:r>
    </w:p>
    <w:p w14:paraId="6CB4FAC8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(0.001, 2.2) ;3_KA</w:t>
      </w:r>
    </w:p>
    <w:p w14:paraId="7605CC6E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(1) FIX ;4_F1</w:t>
      </w:r>
    </w:p>
    <w:p w14:paraId="578088E0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(0, 0.227) ;5_LAG-Time</w:t>
      </w:r>
    </w:p>
    <w:p w14:paraId="790FEF62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</w:p>
    <w:p w14:paraId="735F8606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$OMEGA </w:t>
      </w:r>
    </w:p>
    <w:p w14:paraId="32A58519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0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FIX  ;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1_IIV_CL</w:t>
      </w:r>
    </w:p>
    <w:p w14:paraId="12EFDFBC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lastRenderedPageBreak/>
        <w:t xml:space="preserve"> 0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FIX  ;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2_IIV_Vc</w:t>
      </w:r>
    </w:p>
    <w:p w14:paraId="1766E5FF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0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FIX  ;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3_IIV_F1</w:t>
      </w:r>
    </w:p>
    <w:p w14:paraId="6192320A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$OMEGA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BLOCK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2)</w:t>
      </w:r>
    </w:p>
    <w:p w14:paraId="409691A2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0.611  ;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4_IIV_KA</w:t>
      </w:r>
    </w:p>
    <w:p w14:paraId="6B5DD22F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-0.0524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0.0114  ;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5_IIV_LAG-Time</w:t>
      </w:r>
    </w:p>
    <w:p w14:paraId="09554937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$OMEGA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BLOCK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1) 0.0798 ; IOV for CL</w:t>
      </w:r>
    </w:p>
    <w:p w14:paraId="27E68B70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$OMEGA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BLOCK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1) SAME</w:t>
      </w:r>
      <w:r w:rsidRPr="0080333D">
        <w:rPr>
          <w:rFonts w:ascii="Times New Roman" w:hAnsi="Times New Roman" w:cs="Times New Roman"/>
          <w:sz w:val="20"/>
          <w:szCs w:val="20"/>
        </w:rPr>
        <w:tab/>
        <w:t>;</w:t>
      </w:r>
    </w:p>
    <w:p w14:paraId="528013F7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$OMEGA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BLOCK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1) SAME</w:t>
      </w:r>
      <w:r w:rsidRPr="0080333D">
        <w:rPr>
          <w:rFonts w:ascii="Times New Roman" w:hAnsi="Times New Roman" w:cs="Times New Roman"/>
          <w:sz w:val="20"/>
          <w:szCs w:val="20"/>
        </w:rPr>
        <w:tab/>
        <w:t>;</w:t>
      </w:r>
    </w:p>
    <w:p w14:paraId="168AC120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$OMEGA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BLOCK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1) SAME</w:t>
      </w:r>
      <w:r w:rsidRPr="0080333D">
        <w:rPr>
          <w:rFonts w:ascii="Times New Roman" w:hAnsi="Times New Roman" w:cs="Times New Roman"/>
          <w:sz w:val="20"/>
          <w:szCs w:val="20"/>
        </w:rPr>
        <w:tab/>
        <w:t>;</w:t>
      </w:r>
    </w:p>
    <w:p w14:paraId="641FACA8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$OMEGA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BLOCK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1) SAME</w:t>
      </w:r>
      <w:r w:rsidRPr="0080333D">
        <w:rPr>
          <w:rFonts w:ascii="Times New Roman" w:hAnsi="Times New Roman" w:cs="Times New Roman"/>
          <w:sz w:val="20"/>
          <w:szCs w:val="20"/>
        </w:rPr>
        <w:tab/>
        <w:t>;</w:t>
      </w:r>
    </w:p>
    <w:p w14:paraId="2E2FA68A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$OMEGA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BLOCK(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>1) SAME</w:t>
      </w:r>
      <w:r w:rsidRPr="0080333D">
        <w:rPr>
          <w:rFonts w:ascii="Times New Roman" w:hAnsi="Times New Roman" w:cs="Times New Roman"/>
          <w:sz w:val="20"/>
          <w:szCs w:val="20"/>
        </w:rPr>
        <w:tab/>
        <w:t>;</w:t>
      </w:r>
    </w:p>
    <w:p w14:paraId="7514B91F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</w:p>
    <w:p w14:paraId="370ED4EC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$SIGMA</w:t>
      </w:r>
    </w:p>
    <w:p w14:paraId="4F0B228C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0.108 ;prop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 xml:space="preserve"> Error</w:t>
      </w:r>
    </w:p>
    <w:p w14:paraId="79393344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 xml:space="preserve"> 1.69E-</w:t>
      </w:r>
      <w:proofErr w:type="gramStart"/>
      <w:r w:rsidRPr="0080333D">
        <w:rPr>
          <w:rFonts w:ascii="Times New Roman" w:hAnsi="Times New Roman" w:cs="Times New Roman"/>
          <w:sz w:val="20"/>
          <w:szCs w:val="20"/>
        </w:rPr>
        <w:t>05 ;add</w:t>
      </w:r>
      <w:proofErr w:type="gramEnd"/>
      <w:r w:rsidRPr="0080333D">
        <w:rPr>
          <w:rFonts w:ascii="Times New Roman" w:hAnsi="Times New Roman" w:cs="Times New Roman"/>
          <w:sz w:val="20"/>
          <w:szCs w:val="20"/>
        </w:rPr>
        <w:t xml:space="preserve"> Error</w:t>
      </w:r>
    </w:p>
    <w:p w14:paraId="2270B2D0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</w:p>
    <w:p w14:paraId="588899D2" w14:textId="77777777" w:rsidR="002A67A7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$EST METHOD=1 LAPLACIAN MAXEVAL=99999 MCETA=5 SIG=3 PRINT=5 NOABORT POSTHOC INTERACTION</w:t>
      </w:r>
    </w:p>
    <w:p w14:paraId="5E02979D" w14:textId="0B81F957" w:rsidR="000C3279" w:rsidRPr="0080333D" w:rsidRDefault="002A67A7" w:rsidP="002A67A7">
      <w:pPr>
        <w:rPr>
          <w:rFonts w:ascii="Times New Roman" w:hAnsi="Times New Roman" w:cs="Times New Roman"/>
          <w:sz w:val="20"/>
          <w:szCs w:val="20"/>
        </w:rPr>
      </w:pPr>
      <w:r w:rsidRPr="0080333D">
        <w:rPr>
          <w:rFonts w:ascii="Times New Roman" w:hAnsi="Times New Roman" w:cs="Times New Roman"/>
          <w:sz w:val="20"/>
          <w:szCs w:val="20"/>
        </w:rPr>
        <w:t>$COV PRINT=E</w:t>
      </w:r>
    </w:p>
    <w:p w14:paraId="44E2FB9A" w14:textId="52DB13B8" w:rsidR="000C3279" w:rsidRPr="002A67A7" w:rsidRDefault="000C3279" w:rsidP="00332E0D">
      <w:pPr>
        <w:rPr>
          <w:rFonts w:ascii="Times New Roman" w:hAnsi="Times New Roman" w:cs="Times New Roman"/>
        </w:rPr>
      </w:pPr>
    </w:p>
    <w:p w14:paraId="39904C57" w14:textId="6FCD7EEB" w:rsidR="000C3279" w:rsidRPr="002A67A7" w:rsidRDefault="000C3279" w:rsidP="00332E0D">
      <w:pPr>
        <w:rPr>
          <w:rFonts w:ascii="Times New Roman" w:hAnsi="Times New Roman" w:cs="Times New Roman"/>
        </w:rPr>
      </w:pPr>
    </w:p>
    <w:p w14:paraId="398AEAFE" w14:textId="2165E239" w:rsidR="000C3279" w:rsidRPr="002A67A7" w:rsidRDefault="000C3279" w:rsidP="00332E0D">
      <w:pPr>
        <w:rPr>
          <w:rFonts w:ascii="Times New Roman" w:hAnsi="Times New Roman" w:cs="Times New Roman"/>
        </w:rPr>
      </w:pPr>
    </w:p>
    <w:p w14:paraId="5CA47747" w14:textId="2C80BF14" w:rsidR="000C3279" w:rsidRPr="002A67A7" w:rsidRDefault="000C3279" w:rsidP="00332E0D">
      <w:pPr>
        <w:rPr>
          <w:rFonts w:ascii="Times New Roman" w:hAnsi="Times New Roman" w:cs="Times New Roman"/>
        </w:rPr>
      </w:pPr>
    </w:p>
    <w:p w14:paraId="622F2566" w14:textId="45BAB0AB" w:rsidR="000C3279" w:rsidRPr="002A67A7" w:rsidRDefault="000C3279" w:rsidP="00332E0D">
      <w:pPr>
        <w:rPr>
          <w:rFonts w:ascii="Times New Roman" w:hAnsi="Times New Roman" w:cs="Times New Roman"/>
        </w:rPr>
      </w:pPr>
    </w:p>
    <w:p w14:paraId="26185834" w14:textId="0EFC92B1" w:rsidR="000C3279" w:rsidRPr="002A67A7" w:rsidRDefault="000C3279" w:rsidP="00332E0D">
      <w:pPr>
        <w:rPr>
          <w:rFonts w:ascii="Times New Roman" w:hAnsi="Times New Roman" w:cs="Times New Roman"/>
        </w:rPr>
      </w:pPr>
    </w:p>
    <w:p w14:paraId="0A9454F0" w14:textId="778B3D59" w:rsidR="000C3279" w:rsidRPr="002A67A7" w:rsidRDefault="000C3279" w:rsidP="00332E0D">
      <w:pPr>
        <w:rPr>
          <w:rFonts w:ascii="Times New Roman" w:hAnsi="Times New Roman" w:cs="Times New Roman"/>
        </w:rPr>
      </w:pPr>
    </w:p>
    <w:p w14:paraId="33BD6815" w14:textId="044EC513" w:rsidR="000C3279" w:rsidRPr="002A67A7" w:rsidRDefault="000C3279" w:rsidP="00332E0D">
      <w:pPr>
        <w:rPr>
          <w:rFonts w:ascii="Times New Roman" w:hAnsi="Times New Roman" w:cs="Times New Roman"/>
        </w:rPr>
      </w:pPr>
    </w:p>
    <w:p w14:paraId="5CEB1C67" w14:textId="42AD8597" w:rsidR="000C3279" w:rsidRPr="002A67A7" w:rsidRDefault="000C3279" w:rsidP="00332E0D">
      <w:pPr>
        <w:rPr>
          <w:rFonts w:ascii="Times New Roman" w:hAnsi="Times New Roman" w:cs="Times New Roman"/>
        </w:rPr>
      </w:pPr>
    </w:p>
    <w:p w14:paraId="15EADA75" w14:textId="6DCB83DB" w:rsidR="000C3279" w:rsidRPr="002A67A7" w:rsidRDefault="000C3279" w:rsidP="00332E0D">
      <w:pPr>
        <w:rPr>
          <w:rFonts w:ascii="Times New Roman" w:hAnsi="Times New Roman" w:cs="Times New Roman"/>
        </w:rPr>
      </w:pPr>
    </w:p>
    <w:p w14:paraId="338E6218" w14:textId="7855FE2B" w:rsidR="000C3279" w:rsidRPr="002A67A7" w:rsidRDefault="000C3279" w:rsidP="00332E0D">
      <w:pPr>
        <w:rPr>
          <w:rFonts w:ascii="Times New Roman" w:hAnsi="Times New Roman" w:cs="Times New Roman"/>
        </w:rPr>
      </w:pPr>
    </w:p>
    <w:p w14:paraId="1604B474" w14:textId="4D8B914B" w:rsidR="000C3279" w:rsidRPr="002A67A7" w:rsidRDefault="000C3279" w:rsidP="00332E0D">
      <w:pPr>
        <w:rPr>
          <w:rFonts w:ascii="Times New Roman" w:hAnsi="Times New Roman" w:cs="Times New Roman"/>
        </w:rPr>
      </w:pPr>
    </w:p>
    <w:p w14:paraId="7E51CB33" w14:textId="22ED6561" w:rsidR="000C3279" w:rsidRPr="002A67A7" w:rsidRDefault="000C3279" w:rsidP="00332E0D">
      <w:pPr>
        <w:rPr>
          <w:rFonts w:ascii="Times New Roman" w:hAnsi="Times New Roman" w:cs="Times New Roman"/>
        </w:rPr>
      </w:pPr>
    </w:p>
    <w:p w14:paraId="08570BD7" w14:textId="0E6DE32B" w:rsidR="000C3279" w:rsidRPr="002A67A7" w:rsidRDefault="000C3279" w:rsidP="00332E0D">
      <w:pPr>
        <w:rPr>
          <w:rFonts w:ascii="Times New Roman" w:hAnsi="Times New Roman" w:cs="Times New Roman"/>
        </w:rPr>
      </w:pPr>
    </w:p>
    <w:p w14:paraId="28B0949B" w14:textId="1941C9B0" w:rsidR="000C3279" w:rsidRPr="002A67A7" w:rsidRDefault="000C3279" w:rsidP="00332E0D">
      <w:pPr>
        <w:rPr>
          <w:rFonts w:ascii="Times New Roman" w:hAnsi="Times New Roman" w:cs="Times New Roman"/>
        </w:rPr>
      </w:pPr>
    </w:p>
    <w:p w14:paraId="0BE33471" w14:textId="1F400F07" w:rsidR="000C3279" w:rsidRPr="002A67A7" w:rsidRDefault="000C3279" w:rsidP="00332E0D">
      <w:pPr>
        <w:rPr>
          <w:rFonts w:ascii="Times New Roman" w:hAnsi="Times New Roman" w:cs="Times New Roman"/>
        </w:rPr>
      </w:pPr>
    </w:p>
    <w:p w14:paraId="39953DF4" w14:textId="13A83D7D" w:rsidR="000C3279" w:rsidRPr="002A67A7" w:rsidRDefault="000C3279" w:rsidP="00332E0D">
      <w:pPr>
        <w:rPr>
          <w:rFonts w:ascii="Times New Roman" w:hAnsi="Times New Roman" w:cs="Times New Roman"/>
        </w:rPr>
      </w:pPr>
      <w:r w:rsidRPr="002A67A7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6E6AC21" wp14:editId="5B8836B9">
                <wp:simplePos x="0" y="0"/>
                <wp:positionH relativeFrom="column">
                  <wp:posOffset>-356870</wp:posOffset>
                </wp:positionH>
                <wp:positionV relativeFrom="paragraph">
                  <wp:posOffset>0</wp:posOffset>
                </wp:positionV>
                <wp:extent cx="6479540" cy="3888105"/>
                <wp:effectExtent l="0" t="0" r="0" b="0"/>
                <wp:wrapTopAndBottom/>
                <wp:docPr id="966" name="Group 9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9540" cy="3888105"/>
                          <a:chOff x="0" y="0"/>
                          <a:chExt cx="6479540" cy="3888105"/>
                        </a:xfrm>
                      </wpg:grpSpPr>
                      <pic:pic xmlns:pic="http://schemas.openxmlformats.org/drawingml/2006/picture">
                        <pic:nvPicPr>
                          <pic:cNvPr id="963" name="Picture 96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9540" cy="35420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964" name="Text Box 964"/>
                        <wps:cNvSpPr txBox="1"/>
                        <wps:spPr>
                          <a:xfrm>
                            <a:off x="0" y="3600450"/>
                            <a:ext cx="6479540" cy="28765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AEE17F4" w14:textId="5C634B9C" w:rsidR="000C3279" w:rsidRPr="000C3279" w:rsidRDefault="000C3279" w:rsidP="000C3279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 w:rsidRPr="000C327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S </w:t>
                              </w:r>
                              <w:r w:rsidR="003A50A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4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GOF Plots for fosmidomyci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E6AC21" id="Group 966" o:spid="_x0000_s1026" style="position:absolute;margin-left:-28.1pt;margin-top:0;width:510.2pt;height:306.15pt;z-index:251663360" coordsize="64795,388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63" o:spid="_x0000_s1027" type="#_x0000_t75" style="position:absolute;width:64795;height:354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64" o:spid="_x0000_s1028" type="#_x0000_t202" style="position:absolute;top:36004;width:64795;height:2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" stroked="f">
                  <v:textbox style="mso-fit-shape-to-text:t" inset="0,0,0,0">
                    <w:txbxContent>
                      <w:p w14:paraId="0AEE17F4" w14:textId="5C634B9C" w:rsidR="000C3279" w:rsidRPr="000C3279" w:rsidRDefault="000C3279" w:rsidP="000C3279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noProof/>
                            <w:color w:val="auto"/>
                            <w:sz w:val="22"/>
                            <w:szCs w:val="22"/>
                          </w:rPr>
                        </w:pPr>
                        <w:r w:rsidRPr="000C3279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S </w:t>
                        </w:r>
                        <w:r w:rsidR="003A50A9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4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GOF Plots for fosmidomycin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61948FB" w14:textId="5937D39C" w:rsidR="000C3279" w:rsidRPr="002A67A7" w:rsidRDefault="000C3279" w:rsidP="00332E0D">
      <w:pPr>
        <w:rPr>
          <w:rFonts w:ascii="Times New Roman" w:hAnsi="Times New Roman" w:cs="Times New Roman"/>
        </w:rPr>
      </w:pPr>
      <w:r w:rsidRPr="002A67A7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BDECE6" wp14:editId="2BF99584">
                <wp:simplePos x="0" y="0"/>
                <wp:positionH relativeFrom="column">
                  <wp:posOffset>-394970</wp:posOffset>
                </wp:positionH>
                <wp:positionV relativeFrom="paragraph">
                  <wp:posOffset>325755</wp:posOffset>
                </wp:positionV>
                <wp:extent cx="6517640" cy="3888105"/>
                <wp:effectExtent l="0" t="0" r="0" b="0"/>
                <wp:wrapTopAndBottom/>
                <wp:docPr id="967" name="Group 9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7640" cy="3888105"/>
                          <a:chOff x="0" y="0"/>
                          <a:chExt cx="6517640" cy="388810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00" y="0"/>
                            <a:ext cx="6479540" cy="35420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0" y="3600450"/>
                            <a:ext cx="6479540" cy="28765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4CE1146" w14:textId="265FA689" w:rsidR="000C3279" w:rsidRPr="000C3279" w:rsidRDefault="000C3279" w:rsidP="000C3279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 w:rsidRPr="000C327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S </w:t>
                              </w:r>
                              <w:r w:rsidR="003A50A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5</w:t>
                              </w:r>
                              <w:r w:rsidRPr="000C327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  <w:t>GOF Plots for clindamyci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BDECE6" id="Group 967" o:spid="_x0000_s1029" style="position:absolute;margin-left:-31.1pt;margin-top:25.65pt;width:513.2pt;height:306.15pt;z-index:251659264" coordsize="65176,388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">
                <v:shape id="Picture 1" o:spid="_x0000_s1030" type="#_x0000_t75" style="position:absolute;left:381;width:64795;height:354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">
                  <v:imagedata r:id="rId7" o:title=""/>
                </v:shape>
                <v:shape id="Text Box 2" o:spid="_x0000_s1031" type="#_x0000_t202" style="position:absolute;top:36004;width:64795;height:2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" stroked="f">
                  <v:textbox style="mso-fit-shape-to-text:t" inset="0,0,0,0">
                    <w:txbxContent>
                      <w:p w14:paraId="34CE1146" w14:textId="265FA689" w:rsidR="000C3279" w:rsidRPr="000C3279" w:rsidRDefault="000C3279" w:rsidP="000C3279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noProof/>
                            <w:color w:val="auto"/>
                            <w:sz w:val="22"/>
                            <w:szCs w:val="22"/>
                          </w:rPr>
                        </w:pPr>
                        <w:r w:rsidRPr="000C3279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S </w:t>
                        </w:r>
                        <w:r w:rsidR="003A50A9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5</w:t>
                        </w:r>
                        <w:r w:rsidRPr="000C3279">
                          <w:rPr>
                            <w:rFonts w:ascii="Times New Roman" w:hAnsi="Times New Roman" w:cs="Times New Roman"/>
                            <w:b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  <w:t>GOF Plots for clindamycin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81DAD36" w14:textId="20E9C677" w:rsidR="000C3279" w:rsidRPr="002A67A7" w:rsidRDefault="000C3279" w:rsidP="00332E0D">
      <w:pPr>
        <w:rPr>
          <w:rFonts w:ascii="Times New Roman" w:hAnsi="Times New Roman" w:cs="Times New Roman"/>
        </w:rPr>
      </w:pPr>
    </w:p>
    <w:p w14:paraId="436F9115" w14:textId="18353C83" w:rsidR="000C3279" w:rsidRPr="002A67A7" w:rsidRDefault="000C3279" w:rsidP="00332E0D">
      <w:pPr>
        <w:rPr>
          <w:rFonts w:ascii="Times New Roman" w:hAnsi="Times New Roman" w:cs="Times New Roman"/>
        </w:rPr>
      </w:pPr>
    </w:p>
    <w:p w14:paraId="4D5F2D5A" w14:textId="3E84A8CA" w:rsidR="000C3279" w:rsidRDefault="000C3279" w:rsidP="00332E0D">
      <w:pPr>
        <w:rPr>
          <w:rFonts w:ascii="Times New Roman" w:hAnsi="Times New Roman" w:cs="Times New Roman"/>
        </w:rPr>
      </w:pPr>
    </w:p>
    <w:p w14:paraId="024C311E" w14:textId="4004F64F" w:rsidR="003A50A9" w:rsidRDefault="003A50A9" w:rsidP="00332E0D">
      <w:pPr>
        <w:rPr>
          <w:rFonts w:ascii="Times New Roman" w:hAnsi="Times New Roman" w:cs="Times New Roman"/>
        </w:rPr>
      </w:pPr>
    </w:p>
    <w:p w14:paraId="196A0733" w14:textId="13A2F97C" w:rsidR="003A50A9" w:rsidRDefault="003A50A9" w:rsidP="00332E0D">
      <w:pPr>
        <w:rPr>
          <w:rFonts w:ascii="Times New Roman" w:hAnsi="Times New Roman" w:cs="Times New Roman"/>
        </w:rPr>
      </w:pPr>
    </w:p>
    <w:p w14:paraId="6E49C83C" w14:textId="1F939CDC" w:rsidR="003A50A9" w:rsidRDefault="003A50A9" w:rsidP="00332E0D">
      <w:pPr>
        <w:rPr>
          <w:rFonts w:ascii="Times New Roman" w:hAnsi="Times New Roman" w:cs="Times New Roman"/>
        </w:rPr>
      </w:pPr>
    </w:p>
    <w:p w14:paraId="7CF56F85" w14:textId="6EC44C15" w:rsidR="003A50A9" w:rsidRDefault="003A50A9" w:rsidP="00332E0D">
      <w:pPr>
        <w:rPr>
          <w:rFonts w:ascii="Times New Roman" w:hAnsi="Times New Roman" w:cs="Times New Roman"/>
        </w:rPr>
      </w:pPr>
    </w:p>
    <w:p w14:paraId="7BA7AAC0" w14:textId="6A4E81F5" w:rsidR="003A50A9" w:rsidRDefault="003A50A9" w:rsidP="00332E0D">
      <w:pPr>
        <w:rPr>
          <w:rFonts w:ascii="Times New Roman" w:hAnsi="Times New Roman" w:cs="Times New Roman"/>
        </w:rPr>
      </w:pPr>
    </w:p>
    <w:p w14:paraId="60DC77BB" w14:textId="04EA3813" w:rsidR="003A50A9" w:rsidRDefault="003A50A9" w:rsidP="00332E0D">
      <w:pPr>
        <w:rPr>
          <w:rFonts w:ascii="Times New Roman" w:hAnsi="Times New Roman" w:cs="Times New Roman"/>
        </w:rPr>
      </w:pPr>
    </w:p>
    <w:p w14:paraId="2875DD09" w14:textId="51E6F99D" w:rsidR="003A50A9" w:rsidRDefault="003A50A9" w:rsidP="00332E0D">
      <w:pPr>
        <w:rPr>
          <w:rFonts w:ascii="Times New Roman" w:hAnsi="Times New Roman" w:cs="Times New Roman"/>
        </w:rPr>
      </w:pPr>
    </w:p>
    <w:p w14:paraId="2502D8CC" w14:textId="7943DF00" w:rsidR="006C3F73" w:rsidRDefault="006C3F73" w:rsidP="00332E0D">
      <w:pPr>
        <w:rPr>
          <w:rFonts w:ascii="Times New Roman" w:hAnsi="Times New Roman" w:cs="Times New Roman"/>
        </w:rPr>
      </w:pPr>
    </w:p>
    <w:p w14:paraId="3BCEFB7C" w14:textId="0E92A0E3" w:rsidR="006C3F73" w:rsidRDefault="006C3F73" w:rsidP="00332E0D">
      <w:pPr>
        <w:rPr>
          <w:rFonts w:ascii="Times New Roman" w:hAnsi="Times New Roman" w:cs="Times New Roman"/>
        </w:rPr>
      </w:pPr>
    </w:p>
    <w:p w14:paraId="2A32D9F7" w14:textId="7BE0A6BA" w:rsidR="006C3F73" w:rsidRDefault="006C3F73" w:rsidP="00332E0D">
      <w:pPr>
        <w:rPr>
          <w:rFonts w:ascii="Times New Roman" w:hAnsi="Times New Roman" w:cs="Times New Roman"/>
        </w:rPr>
      </w:pPr>
    </w:p>
    <w:p w14:paraId="74693124" w14:textId="028F30C9" w:rsidR="006C3F73" w:rsidRDefault="006C3F73" w:rsidP="00332E0D">
      <w:pPr>
        <w:rPr>
          <w:rFonts w:ascii="Times New Roman" w:hAnsi="Times New Roman" w:cs="Times New Roman"/>
        </w:rPr>
      </w:pPr>
    </w:p>
    <w:p w14:paraId="4A4F487D" w14:textId="77777777" w:rsidR="006C3F73" w:rsidRDefault="006C3F73" w:rsidP="00332E0D">
      <w:pPr>
        <w:rPr>
          <w:rFonts w:ascii="Times New Roman" w:hAnsi="Times New Roman" w:cs="Times New Roman"/>
        </w:rPr>
      </w:pPr>
    </w:p>
    <w:p w14:paraId="5C5319FA" w14:textId="42441222" w:rsidR="003A50A9" w:rsidRDefault="003A50A9" w:rsidP="00332E0D">
      <w:pPr>
        <w:rPr>
          <w:rFonts w:ascii="Times New Roman" w:hAnsi="Times New Roman" w:cs="Times New Roman"/>
        </w:rPr>
      </w:pPr>
    </w:p>
    <w:p w14:paraId="48787B71" w14:textId="7DFCC363" w:rsidR="003A50A9" w:rsidRDefault="003A50A9" w:rsidP="00332E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D8ECF3" wp14:editId="07C0A987">
            <wp:extent cx="5910769" cy="3270674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179" cy="3275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ED1970" w14:textId="68F5CE87" w:rsidR="003A50A9" w:rsidRDefault="003A50A9" w:rsidP="00332E0D">
      <w:pPr>
        <w:rPr>
          <w:rFonts w:ascii="Times New Roman" w:hAnsi="Times New Roman" w:cs="Times New Roman"/>
        </w:rPr>
      </w:pPr>
    </w:p>
    <w:p w14:paraId="45D64B92" w14:textId="57EAF9E2" w:rsidR="003A50A9" w:rsidRPr="000C3279" w:rsidRDefault="003A50A9" w:rsidP="003A50A9">
      <w:pPr>
        <w:pStyle w:val="Caption"/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</w:pPr>
      <w:r w:rsidRPr="000C327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 </w:t>
      </w:r>
      <w:r w:rsidR="008B32C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6</w:t>
      </w:r>
      <w:r w:rsidRPr="000C327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3A50A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airwise test of clindamycin exposure in different age groups.</w:t>
      </w:r>
    </w:p>
    <w:p w14:paraId="3901002A" w14:textId="76700D0B" w:rsidR="003A50A9" w:rsidRDefault="003A50A9" w:rsidP="00332E0D">
      <w:pPr>
        <w:rPr>
          <w:rFonts w:ascii="Times New Roman" w:hAnsi="Times New Roman" w:cs="Times New Roman"/>
        </w:rPr>
      </w:pPr>
    </w:p>
    <w:p w14:paraId="43B14B45" w14:textId="62C70E35" w:rsidR="003A50A9" w:rsidRDefault="003A50A9" w:rsidP="00332E0D">
      <w:pPr>
        <w:rPr>
          <w:rFonts w:ascii="Times New Roman" w:hAnsi="Times New Roman" w:cs="Times New Roman"/>
        </w:rPr>
      </w:pPr>
    </w:p>
    <w:p w14:paraId="0978F687" w14:textId="00964268" w:rsidR="008B32CB" w:rsidRDefault="008B32CB" w:rsidP="00332E0D">
      <w:pPr>
        <w:rPr>
          <w:rFonts w:ascii="Times New Roman" w:hAnsi="Times New Roman" w:cs="Times New Roman"/>
        </w:rPr>
      </w:pPr>
    </w:p>
    <w:p w14:paraId="1F7E4D73" w14:textId="4B6DFB10" w:rsidR="008B32CB" w:rsidRDefault="008B32CB" w:rsidP="00332E0D">
      <w:pPr>
        <w:rPr>
          <w:rFonts w:ascii="Times New Roman" w:hAnsi="Times New Roman" w:cs="Times New Roman"/>
        </w:rPr>
      </w:pPr>
    </w:p>
    <w:p w14:paraId="55456253" w14:textId="61D9F3A6" w:rsidR="008B32CB" w:rsidRDefault="008B32CB" w:rsidP="00332E0D">
      <w:pPr>
        <w:rPr>
          <w:rFonts w:ascii="Times New Roman" w:hAnsi="Times New Roman" w:cs="Times New Roman"/>
        </w:rPr>
      </w:pPr>
    </w:p>
    <w:p w14:paraId="01651DEC" w14:textId="1F398874" w:rsidR="008B32CB" w:rsidRDefault="008B32CB" w:rsidP="00332E0D">
      <w:pPr>
        <w:rPr>
          <w:rFonts w:ascii="Times New Roman" w:hAnsi="Times New Roman" w:cs="Times New Roman"/>
        </w:rPr>
      </w:pPr>
    </w:p>
    <w:p w14:paraId="7D3499F0" w14:textId="660282AF" w:rsidR="008B32CB" w:rsidRDefault="008B32CB" w:rsidP="00332E0D">
      <w:pPr>
        <w:rPr>
          <w:rFonts w:ascii="Times New Roman" w:hAnsi="Times New Roman" w:cs="Times New Roman"/>
        </w:rPr>
      </w:pPr>
    </w:p>
    <w:p w14:paraId="095C6ACA" w14:textId="39797A7C" w:rsidR="008B32CB" w:rsidRDefault="008B32CB" w:rsidP="00332E0D">
      <w:pPr>
        <w:rPr>
          <w:rFonts w:ascii="Times New Roman" w:hAnsi="Times New Roman" w:cs="Times New Roman"/>
        </w:rPr>
      </w:pPr>
    </w:p>
    <w:p w14:paraId="045CBC3F" w14:textId="74AE5E27" w:rsidR="008B32CB" w:rsidRDefault="008B32CB" w:rsidP="00332E0D">
      <w:pPr>
        <w:rPr>
          <w:rFonts w:ascii="Times New Roman" w:hAnsi="Times New Roman" w:cs="Times New Roman"/>
        </w:rPr>
      </w:pPr>
    </w:p>
    <w:p w14:paraId="605EF0E2" w14:textId="354BEB8A" w:rsidR="008B32CB" w:rsidRDefault="008B32CB" w:rsidP="00332E0D">
      <w:pPr>
        <w:rPr>
          <w:rFonts w:ascii="Times New Roman" w:hAnsi="Times New Roman" w:cs="Times New Roman"/>
        </w:rPr>
      </w:pPr>
    </w:p>
    <w:p w14:paraId="3C97D404" w14:textId="27AD70DA" w:rsidR="008B32CB" w:rsidRDefault="008B32CB" w:rsidP="00332E0D">
      <w:pPr>
        <w:rPr>
          <w:rFonts w:ascii="Times New Roman" w:hAnsi="Times New Roman" w:cs="Times New Roman"/>
        </w:rPr>
      </w:pPr>
    </w:p>
    <w:p w14:paraId="43CF150A" w14:textId="77777777" w:rsidR="008B32CB" w:rsidRDefault="008B32CB" w:rsidP="00332E0D">
      <w:pPr>
        <w:rPr>
          <w:rFonts w:ascii="Times New Roman" w:hAnsi="Times New Roman" w:cs="Times New Roman"/>
        </w:rPr>
      </w:pPr>
    </w:p>
    <w:p w14:paraId="6C814836" w14:textId="77777777" w:rsidR="008B32CB" w:rsidRDefault="008B32CB" w:rsidP="008B32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FA2DDA" wp14:editId="26BE04B3">
            <wp:extent cx="5760720" cy="2289365"/>
            <wp:effectExtent l="0" t="0" r="0" b="0"/>
            <wp:docPr id="985" name="Picture 9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" name="Picture 98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8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C3C26" w14:textId="77777777" w:rsidR="008B32CB" w:rsidRDefault="008B32CB" w:rsidP="008B32CB">
      <w:pPr>
        <w:rPr>
          <w:rFonts w:ascii="Times New Roman" w:hAnsi="Times New Roman" w:cs="Times New Roman"/>
        </w:rPr>
      </w:pPr>
    </w:p>
    <w:p w14:paraId="6E5C5372" w14:textId="2CC98659" w:rsidR="008B32CB" w:rsidRPr="006C3F73" w:rsidRDefault="008B32CB" w:rsidP="008B32CB">
      <w:pPr>
        <w:pStyle w:val="Caption"/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</w:pPr>
      <w:r w:rsidRPr="000C327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7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6C3F7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Exposure of fosmidomycin and clindamycin in different age groups. The blue boxes show the observed exposures, while the orange boxes show the exposure of 1000 </w:t>
      </w:r>
      <w:proofErr w:type="spellStart"/>
      <w:r w:rsidRPr="006C3F7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immulations</w:t>
      </w:r>
      <w:proofErr w:type="spellEnd"/>
      <w:r w:rsidRPr="006C3F7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p w14:paraId="6046CBDF" w14:textId="1708038E" w:rsidR="003A50A9" w:rsidRDefault="003A50A9" w:rsidP="00332E0D">
      <w:pPr>
        <w:rPr>
          <w:rFonts w:ascii="Times New Roman" w:hAnsi="Times New Roman" w:cs="Times New Roman"/>
        </w:rPr>
      </w:pPr>
    </w:p>
    <w:p w14:paraId="297D1463" w14:textId="3E83DD7A" w:rsidR="003A50A9" w:rsidRDefault="003A50A9" w:rsidP="00332E0D">
      <w:pPr>
        <w:rPr>
          <w:rFonts w:ascii="Times New Roman" w:hAnsi="Times New Roman" w:cs="Times New Roman"/>
        </w:rPr>
      </w:pPr>
    </w:p>
    <w:p w14:paraId="63D45E0C" w14:textId="6528CC32" w:rsidR="003A50A9" w:rsidRDefault="003A50A9" w:rsidP="00332E0D">
      <w:pPr>
        <w:rPr>
          <w:rFonts w:ascii="Times New Roman" w:hAnsi="Times New Roman" w:cs="Times New Roman"/>
        </w:rPr>
      </w:pPr>
    </w:p>
    <w:p w14:paraId="692E9232" w14:textId="3AAB87EB" w:rsidR="003A50A9" w:rsidRDefault="003A50A9" w:rsidP="00332E0D">
      <w:pPr>
        <w:rPr>
          <w:rFonts w:ascii="Times New Roman" w:hAnsi="Times New Roman" w:cs="Times New Roman"/>
        </w:rPr>
      </w:pPr>
    </w:p>
    <w:p w14:paraId="618A1098" w14:textId="08AB8957" w:rsidR="003A50A9" w:rsidRDefault="003A50A9" w:rsidP="00332E0D">
      <w:pPr>
        <w:rPr>
          <w:rFonts w:ascii="Times New Roman" w:hAnsi="Times New Roman" w:cs="Times New Roman"/>
        </w:rPr>
      </w:pPr>
    </w:p>
    <w:p w14:paraId="37C07438" w14:textId="6D376939" w:rsidR="003A50A9" w:rsidRDefault="003A50A9" w:rsidP="00332E0D">
      <w:pPr>
        <w:rPr>
          <w:rFonts w:ascii="Times New Roman" w:hAnsi="Times New Roman" w:cs="Times New Roman"/>
        </w:rPr>
      </w:pPr>
    </w:p>
    <w:p w14:paraId="01CCAA98" w14:textId="23B93880" w:rsidR="003A50A9" w:rsidRDefault="003A50A9" w:rsidP="00332E0D">
      <w:pPr>
        <w:rPr>
          <w:rFonts w:ascii="Times New Roman" w:hAnsi="Times New Roman" w:cs="Times New Roman"/>
        </w:rPr>
      </w:pPr>
    </w:p>
    <w:p w14:paraId="13B95195" w14:textId="477B8BC2" w:rsidR="003A50A9" w:rsidRDefault="003A50A9" w:rsidP="00332E0D">
      <w:pPr>
        <w:rPr>
          <w:rFonts w:ascii="Times New Roman" w:hAnsi="Times New Roman" w:cs="Times New Roman"/>
        </w:rPr>
      </w:pPr>
    </w:p>
    <w:p w14:paraId="69AD6804" w14:textId="4A33BF3A" w:rsidR="003A50A9" w:rsidRDefault="003A50A9" w:rsidP="00332E0D">
      <w:pPr>
        <w:rPr>
          <w:rFonts w:ascii="Times New Roman" w:hAnsi="Times New Roman" w:cs="Times New Roman"/>
        </w:rPr>
      </w:pPr>
    </w:p>
    <w:p w14:paraId="3E3BE511" w14:textId="1ACFA494" w:rsidR="008B32CB" w:rsidRDefault="008B32CB" w:rsidP="00332E0D">
      <w:pPr>
        <w:rPr>
          <w:rFonts w:ascii="Times New Roman" w:hAnsi="Times New Roman" w:cs="Times New Roman"/>
        </w:rPr>
      </w:pPr>
    </w:p>
    <w:p w14:paraId="2AE98EB8" w14:textId="5D14F139" w:rsidR="008B32CB" w:rsidRDefault="008B32CB" w:rsidP="00332E0D">
      <w:pPr>
        <w:rPr>
          <w:rFonts w:ascii="Times New Roman" w:hAnsi="Times New Roman" w:cs="Times New Roman"/>
        </w:rPr>
      </w:pPr>
    </w:p>
    <w:p w14:paraId="07770362" w14:textId="7BC97AC0" w:rsidR="008B32CB" w:rsidRDefault="008B32CB" w:rsidP="00332E0D">
      <w:pPr>
        <w:rPr>
          <w:rFonts w:ascii="Times New Roman" w:hAnsi="Times New Roman" w:cs="Times New Roman"/>
        </w:rPr>
      </w:pPr>
    </w:p>
    <w:p w14:paraId="7B7701C5" w14:textId="77777777" w:rsidR="008B32CB" w:rsidRDefault="008B32CB" w:rsidP="00332E0D">
      <w:pPr>
        <w:rPr>
          <w:rFonts w:ascii="Times New Roman" w:hAnsi="Times New Roman" w:cs="Times New Roman"/>
        </w:rPr>
      </w:pPr>
    </w:p>
    <w:p w14:paraId="098D6949" w14:textId="110CD343" w:rsidR="003A50A9" w:rsidRDefault="003A50A9" w:rsidP="00332E0D">
      <w:pPr>
        <w:rPr>
          <w:rFonts w:ascii="Times New Roman" w:hAnsi="Times New Roman" w:cs="Times New Roman"/>
        </w:rPr>
      </w:pPr>
    </w:p>
    <w:p w14:paraId="34117E98" w14:textId="1E324B1D" w:rsidR="003A50A9" w:rsidRDefault="003A50A9" w:rsidP="00332E0D">
      <w:pPr>
        <w:rPr>
          <w:rFonts w:ascii="Times New Roman" w:hAnsi="Times New Roman" w:cs="Times New Roman"/>
        </w:rPr>
      </w:pPr>
    </w:p>
    <w:p w14:paraId="0A784C5D" w14:textId="4416416F" w:rsidR="003A50A9" w:rsidRDefault="003A50A9" w:rsidP="00332E0D">
      <w:pPr>
        <w:rPr>
          <w:rFonts w:ascii="Times New Roman" w:hAnsi="Times New Roman" w:cs="Times New Roman"/>
        </w:rPr>
      </w:pPr>
    </w:p>
    <w:p w14:paraId="24D91B43" w14:textId="37F7AE4F" w:rsidR="003A50A9" w:rsidRDefault="003A50A9" w:rsidP="00332E0D">
      <w:pPr>
        <w:rPr>
          <w:rFonts w:ascii="Times New Roman" w:hAnsi="Times New Roman" w:cs="Times New Roman"/>
        </w:rPr>
      </w:pPr>
    </w:p>
    <w:p w14:paraId="33E6E5CA" w14:textId="3C0A4F19" w:rsidR="003A50A9" w:rsidRDefault="003A50A9" w:rsidP="00332E0D">
      <w:pPr>
        <w:rPr>
          <w:rFonts w:ascii="Times New Roman" w:hAnsi="Times New Roman" w:cs="Times New Roman"/>
        </w:rPr>
      </w:pPr>
    </w:p>
    <w:p w14:paraId="1FF48971" w14:textId="77777777" w:rsidR="003A50A9" w:rsidRPr="002A67A7" w:rsidRDefault="003A50A9" w:rsidP="00332E0D">
      <w:pPr>
        <w:rPr>
          <w:rFonts w:ascii="Times New Roman" w:hAnsi="Times New Roman" w:cs="Times New Roman"/>
        </w:rPr>
      </w:pPr>
    </w:p>
    <w:p w14:paraId="32B839C7" w14:textId="4A29F922" w:rsidR="00B71D62" w:rsidRPr="002A67A7" w:rsidRDefault="00B71D62" w:rsidP="00B71D6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2A67A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 </w:t>
      </w:r>
      <w:r w:rsidR="006C3F7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8</w:t>
      </w:r>
      <w:r w:rsidRPr="002A67A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2A67A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Weight ranges for a given dose in the new dosing sche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C3279" w:rsidRPr="002A67A7" w14:paraId="5DC5E5DC" w14:textId="77777777" w:rsidTr="000C3279">
        <w:tc>
          <w:tcPr>
            <w:tcW w:w="4531" w:type="dxa"/>
          </w:tcPr>
          <w:p w14:paraId="6C6C799D" w14:textId="27DC9E28" w:rsidR="000C3279" w:rsidRPr="002A67A7" w:rsidRDefault="000C3279" w:rsidP="00332E0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damycin Dose [mg]</w:t>
            </w:r>
          </w:p>
        </w:tc>
        <w:tc>
          <w:tcPr>
            <w:tcW w:w="4531" w:type="dxa"/>
          </w:tcPr>
          <w:p w14:paraId="18826769" w14:textId="4B5753A1" w:rsidR="000C3279" w:rsidRPr="002A67A7" w:rsidRDefault="000C3279" w:rsidP="00332E0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ight Range [kg]</w:t>
            </w:r>
          </w:p>
        </w:tc>
      </w:tr>
      <w:tr w:rsidR="000C3279" w:rsidRPr="002A67A7" w14:paraId="519AB71F" w14:textId="77777777" w:rsidTr="000C3279">
        <w:tc>
          <w:tcPr>
            <w:tcW w:w="4531" w:type="dxa"/>
          </w:tcPr>
          <w:p w14:paraId="0C10040A" w14:textId="569DAF21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4531" w:type="dxa"/>
          </w:tcPr>
          <w:p w14:paraId="5D77A250" w14:textId="284663A6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&lt;18.7</w:t>
            </w:r>
          </w:p>
        </w:tc>
      </w:tr>
      <w:tr w:rsidR="000C3279" w:rsidRPr="002A67A7" w14:paraId="7C8A28F0" w14:textId="77777777" w:rsidTr="000C3279">
        <w:tc>
          <w:tcPr>
            <w:tcW w:w="4531" w:type="dxa"/>
          </w:tcPr>
          <w:p w14:paraId="376FF4DB" w14:textId="5A9B1789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4531" w:type="dxa"/>
          </w:tcPr>
          <w:p w14:paraId="5D11522B" w14:textId="482853DD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18.7-31.2</w:t>
            </w:r>
          </w:p>
        </w:tc>
      </w:tr>
      <w:tr w:rsidR="000C3279" w:rsidRPr="002A67A7" w14:paraId="376D0B5E" w14:textId="77777777" w:rsidTr="000C3279">
        <w:tc>
          <w:tcPr>
            <w:tcW w:w="4531" w:type="dxa"/>
          </w:tcPr>
          <w:p w14:paraId="5B517FEA" w14:textId="4DBC93EB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450</w:t>
            </w:r>
          </w:p>
        </w:tc>
        <w:tc>
          <w:tcPr>
            <w:tcW w:w="4531" w:type="dxa"/>
          </w:tcPr>
          <w:p w14:paraId="60A5103E" w14:textId="7A83962D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31.2-52.5</w:t>
            </w:r>
          </w:p>
        </w:tc>
      </w:tr>
      <w:tr w:rsidR="000C3279" w:rsidRPr="002A67A7" w14:paraId="4361D7AA" w14:textId="77777777" w:rsidTr="000C3279">
        <w:tc>
          <w:tcPr>
            <w:tcW w:w="4531" w:type="dxa"/>
          </w:tcPr>
          <w:p w14:paraId="6D59DDC0" w14:textId="71342EF7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4531" w:type="dxa"/>
          </w:tcPr>
          <w:p w14:paraId="2B9D0F54" w14:textId="20979B3F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52.5-67.5</w:t>
            </w:r>
          </w:p>
        </w:tc>
      </w:tr>
      <w:tr w:rsidR="000C3279" w:rsidRPr="002A67A7" w14:paraId="4635E4BF" w14:textId="77777777" w:rsidTr="000C3279">
        <w:tc>
          <w:tcPr>
            <w:tcW w:w="4531" w:type="dxa"/>
          </w:tcPr>
          <w:p w14:paraId="1B9B7FE8" w14:textId="1D8B37FD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750</w:t>
            </w:r>
          </w:p>
        </w:tc>
        <w:tc>
          <w:tcPr>
            <w:tcW w:w="4531" w:type="dxa"/>
          </w:tcPr>
          <w:p w14:paraId="3786B761" w14:textId="389DAF73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67.5-82.5</w:t>
            </w:r>
          </w:p>
        </w:tc>
      </w:tr>
      <w:tr w:rsidR="000C3279" w:rsidRPr="002A67A7" w14:paraId="6ABE1409" w14:textId="77777777" w:rsidTr="000C3279">
        <w:tc>
          <w:tcPr>
            <w:tcW w:w="4531" w:type="dxa"/>
          </w:tcPr>
          <w:p w14:paraId="1C954B6E" w14:textId="06405D5A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900</w:t>
            </w:r>
          </w:p>
        </w:tc>
        <w:tc>
          <w:tcPr>
            <w:tcW w:w="4531" w:type="dxa"/>
          </w:tcPr>
          <w:p w14:paraId="267B7ED9" w14:textId="23BCF9DF" w:rsidR="000C3279" w:rsidRPr="002A67A7" w:rsidRDefault="000C3279" w:rsidP="00332E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7A7">
              <w:rPr>
                <w:rFonts w:ascii="Times New Roman" w:hAnsi="Times New Roman" w:cs="Times New Roman"/>
                <w:sz w:val="22"/>
                <w:szCs w:val="22"/>
              </w:rPr>
              <w:t>82.5-97.5</w:t>
            </w:r>
          </w:p>
        </w:tc>
      </w:tr>
    </w:tbl>
    <w:p w14:paraId="14C8873F" w14:textId="1922C17E" w:rsidR="000C3279" w:rsidRPr="002A67A7" w:rsidRDefault="000C3279" w:rsidP="00332E0D">
      <w:pPr>
        <w:rPr>
          <w:rFonts w:ascii="Times New Roman" w:hAnsi="Times New Roman" w:cs="Times New Roman"/>
        </w:rPr>
      </w:pPr>
    </w:p>
    <w:sectPr w:rsidR="000C3279" w:rsidRPr="002A67A7" w:rsidSect="002073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eSans UHH">
    <w:panose1 w:val="020B0502050302020203"/>
    <w:charset w:val="00"/>
    <w:family w:val="swiss"/>
    <w:pitch w:val="variable"/>
    <w:sig w:usb0="A00000FF" w:usb1="5000E0FB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eSans UHH Bold Caps">
    <w:panose1 w:val="020B0702050302020203"/>
    <w:charset w:val="00"/>
    <w:family w:val="swiss"/>
    <w:pitch w:val="variable"/>
    <w:sig w:usb0="A000006F" w:usb1="5000200B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E0D"/>
    <w:rsid w:val="000C3279"/>
    <w:rsid w:val="00207386"/>
    <w:rsid w:val="002A67A7"/>
    <w:rsid w:val="002B1AF4"/>
    <w:rsid w:val="002E59D6"/>
    <w:rsid w:val="00332E0D"/>
    <w:rsid w:val="003A50A9"/>
    <w:rsid w:val="004D6A41"/>
    <w:rsid w:val="00520205"/>
    <w:rsid w:val="006C3F73"/>
    <w:rsid w:val="0080333D"/>
    <w:rsid w:val="0085431B"/>
    <w:rsid w:val="008B32CB"/>
    <w:rsid w:val="00A62D1E"/>
    <w:rsid w:val="00B01698"/>
    <w:rsid w:val="00B71D62"/>
    <w:rsid w:val="00C550E5"/>
    <w:rsid w:val="00D97317"/>
    <w:rsid w:val="00F11E86"/>
    <w:rsid w:val="00F335AC"/>
    <w:rsid w:val="00FE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D7BEA"/>
  <w15:chartTrackingRefBased/>
  <w15:docId w15:val="{4B83DAA1-DB89-4F2F-8E18-A7CF2EA69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A41"/>
  </w:style>
  <w:style w:type="paragraph" w:styleId="Heading1">
    <w:name w:val="heading 1"/>
    <w:basedOn w:val="Normal"/>
    <w:next w:val="BodyText"/>
    <w:link w:val="Heading1Char"/>
    <w:uiPriority w:val="9"/>
    <w:qFormat/>
    <w:rsid w:val="004D6A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271BB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D6A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271BB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D6A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271BB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4D6A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0271BB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D6A4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0271BB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4D6A4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0271BB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4D6A4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0271BB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4D6A4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271BB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4D6A4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0271BB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4D6A41"/>
  </w:style>
  <w:style w:type="paragraph" w:styleId="BodyText">
    <w:name w:val="Body Text"/>
    <w:basedOn w:val="Normal"/>
    <w:link w:val="BodyTextChar"/>
    <w:qFormat/>
    <w:rsid w:val="004D6A4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4D6A41"/>
  </w:style>
  <w:style w:type="paragraph" w:customStyle="1" w:styleId="Compact">
    <w:name w:val="Compact"/>
    <w:basedOn w:val="BodyText"/>
    <w:qFormat/>
    <w:rsid w:val="004D6A41"/>
    <w:pPr>
      <w:spacing w:before="36" w:after="36"/>
    </w:pPr>
  </w:style>
  <w:style w:type="paragraph" w:customStyle="1" w:styleId="Author">
    <w:name w:val="Author"/>
    <w:next w:val="BodyText"/>
    <w:qFormat/>
    <w:rsid w:val="004D6A41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4D6A41"/>
    <w:pPr>
      <w:keepNext/>
      <w:keepLines/>
      <w:spacing w:before="300" w:after="30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D6A41"/>
    <w:rPr>
      <w:rFonts w:asciiTheme="majorHAnsi" w:eastAsiaTheme="majorEastAsia" w:hAnsiTheme="majorHAnsi" w:cstheme="majorBidi"/>
      <w:b/>
      <w:bCs/>
      <w:color w:val="0271BB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6A41"/>
    <w:rPr>
      <w:rFonts w:asciiTheme="majorHAnsi" w:eastAsiaTheme="majorEastAsia" w:hAnsiTheme="majorHAnsi" w:cstheme="majorBidi"/>
      <w:b/>
      <w:bCs/>
      <w:color w:val="0271BB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D6A41"/>
    <w:rPr>
      <w:rFonts w:asciiTheme="majorHAnsi" w:eastAsiaTheme="majorEastAsia" w:hAnsiTheme="majorHAnsi" w:cstheme="majorBidi"/>
      <w:b/>
      <w:bCs/>
      <w:color w:val="0271BB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D6A41"/>
    <w:rPr>
      <w:rFonts w:asciiTheme="majorHAnsi" w:eastAsiaTheme="majorEastAsia" w:hAnsiTheme="majorHAnsi" w:cstheme="majorBidi"/>
      <w:bCs/>
      <w:i/>
      <w:color w:val="0271BB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D6A41"/>
    <w:rPr>
      <w:rFonts w:asciiTheme="majorHAnsi" w:eastAsiaTheme="majorEastAsia" w:hAnsiTheme="majorHAnsi" w:cstheme="majorBidi"/>
      <w:iCs/>
      <w:color w:val="0271BB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4D6A41"/>
    <w:rPr>
      <w:rFonts w:asciiTheme="majorHAnsi" w:eastAsiaTheme="majorEastAsia" w:hAnsiTheme="majorHAnsi" w:cstheme="majorBidi"/>
      <w:color w:val="0271BB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4D6A41"/>
    <w:rPr>
      <w:rFonts w:asciiTheme="majorHAnsi" w:eastAsiaTheme="majorEastAsia" w:hAnsiTheme="majorHAnsi" w:cstheme="majorBidi"/>
      <w:color w:val="0271BB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4D6A41"/>
    <w:rPr>
      <w:rFonts w:asciiTheme="majorHAnsi" w:eastAsiaTheme="majorEastAsia" w:hAnsiTheme="majorHAnsi" w:cstheme="majorBidi"/>
      <w:color w:val="0271BB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4D6A41"/>
    <w:rPr>
      <w:rFonts w:asciiTheme="majorHAnsi" w:eastAsiaTheme="majorEastAsia" w:hAnsiTheme="majorHAnsi" w:cstheme="majorBidi"/>
      <w:color w:val="0271BB" w:themeColor="accent1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4D6A41"/>
  </w:style>
  <w:style w:type="character" w:customStyle="1" w:styleId="FootnoteTextChar">
    <w:name w:val="Footnote Text Char"/>
    <w:basedOn w:val="DefaultParagraphFont"/>
    <w:link w:val="FootnoteText"/>
    <w:uiPriority w:val="9"/>
    <w:rsid w:val="004D6A41"/>
  </w:style>
  <w:style w:type="paragraph" w:styleId="Title">
    <w:name w:val="Title"/>
    <w:basedOn w:val="Normal"/>
    <w:next w:val="BodyText"/>
    <w:link w:val="TitleChar"/>
    <w:qFormat/>
    <w:rsid w:val="004D6A41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15084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4D6A41"/>
    <w:rPr>
      <w:rFonts w:asciiTheme="majorHAnsi" w:eastAsiaTheme="majorEastAsia" w:hAnsiTheme="majorHAnsi" w:cstheme="majorBidi"/>
      <w:b/>
      <w:bCs/>
      <w:color w:val="015084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4D6A41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D6A41"/>
    <w:rPr>
      <w:rFonts w:asciiTheme="majorHAnsi" w:eastAsiaTheme="majorEastAsia" w:hAnsiTheme="majorHAnsi" w:cstheme="majorBidi"/>
      <w:b/>
      <w:bCs/>
      <w:color w:val="015084" w:themeColor="accent1" w:themeShade="B5"/>
      <w:sz w:val="30"/>
      <w:szCs w:val="30"/>
    </w:rPr>
  </w:style>
  <w:style w:type="paragraph" w:styleId="Date">
    <w:name w:val="Date"/>
    <w:next w:val="BodyText"/>
    <w:link w:val="DateChar"/>
    <w:qFormat/>
    <w:rsid w:val="004D6A41"/>
    <w:pPr>
      <w:keepNext/>
      <w:keepLines/>
      <w:jc w:val="center"/>
    </w:pPr>
  </w:style>
  <w:style w:type="character" w:customStyle="1" w:styleId="DateChar">
    <w:name w:val="Date Char"/>
    <w:basedOn w:val="DefaultParagraphFont"/>
    <w:link w:val="Date"/>
    <w:rsid w:val="004D6A41"/>
  </w:style>
  <w:style w:type="paragraph" w:styleId="BlockText">
    <w:name w:val="Block Text"/>
    <w:basedOn w:val="BodyText"/>
    <w:next w:val="BodyText"/>
    <w:uiPriority w:val="9"/>
    <w:unhideWhenUsed/>
    <w:qFormat/>
    <w:rsid w:val="004D6A41"/>
    <w:pPr>
      <w:spacing w:before="100" w:after="100"/>
      <w:ind w:left="480" w:right="480"/>
    </w:pPr>
  </w:style>
  <w:style w:type="paragraph" w:styleId="Bibliography">
    <w:name w:val="Bibliography"/>
    <w:basedOn w:val="Normal"/>
    <w:qFormat/>
    <w:rsid w:val="004D6A41"/>
  </w:style>
  <w:style w:type="paragraph" w:styleId="TOCHeading">
    <w:name w:val="TOC Heading"/>
    <w:basedOn w:val="Heading1"/>
    <w:next w:val="BodyText"/>
    <w:uiPriority w:val="39"/>
    <w:unhideWhenUsed/>
    <w:qFormat/>
    <w:rsid w:val="004D6A41"/>
    <w:pPr>
      <w:spacing w:before="240" w:line="259" w:lineRule="auto"/>
      <w:outlineLvl w:val="9"/>
    </w:pPr>
    <w:rPr>
      <w:b w:val="0"/>
      <w:bCs w:val="0"/>
      <w:color w:val="01548B" w:themeColor="accent1" w:themeShade="BF"/>
    </w:rPr>
  </w:style>
  <w:style w:type="character" w:customStyle="1" w:styleId="stratlabel">
    <w:name w:val="stratlabel"/>
    <w:basedOn w:val="DefaultParagraphFont"/>
    <w:rsid w:val="00332E0D"/>
  </w:style>
  <w:style w:type="character" w:customStyle="1" w:styleId="stratn">
    <w:name w:val="stratn"/>
    <w:basedOn w:val="DefaultParagraphFont"/>
    <w:rsid w:val="00332E0D"/>
  </w:style>
  <w:style w:type="paragraph" w:styleId="NormalWeb">
    <w:name w:val="Normal (Web)"/>
    <w:basedOn w:val="Normal"/>
    <w:uiPriority w:val="99"/>
    <w:semiHidden/>
    <w:unhideWhenUsed/>
    <w:rsid w:val="00332E0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335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F335AC"/>
    <w:rPr>
      <w:i/>
      <w:iCs/>
      <w:color w:val="0271BB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9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sv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UHH">
      <a:dk1>
        <a:sysClr val="windowText" lastClr="000000"/>
      </a:dk1>
      <a:lt1>
        <a:sysClr val="window" lastClr="FFFFFF"/>
      </a:lt1>
      <a:dk2>
        <a:srgbClr val="0271BB"/>
      </a:dk2>
      <a:lt2>
        <a:srgbClr val="EEECE1"/>
      </a:lt2>
      <a:accent1>
        <a:srgbClr val="0271BB"/>
      </a:accent1>
      <a:accent2>
        <a:srgbClr val="E2001A"/>
      </a:accent2>
      <a:accent3>
        <a:srgbClr val="3B515B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TheSans UHH Bold Caps"/>
        <a:ea typeface=""/>
        <a:cs typeface=""/>
      </a:majorFont>
      <a:minorFont>
        <a:latin typeface="TheSans UHH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791</Words>
  <Characters>4513</Characters>
  <Application>Microsoft Office Word</Application>
  <DocSecurity>0</DocSecurity>
  <Lines>37</Lines>
  <Paragraphs>10</Paragraphs>
  <ScaleCrop>false</ScaleCrop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Pfaffendorf</dc:creator>
  <cp:keywords/>
  <dc:description/>
  <cp:lastModifiedBy>Christoph Pfaffendorf</cp:lastModifiedBy>
  <cp:revision>13</cp:revision>
  <dcterms:created xsi:type="dcterms:W3CDTF">2024-12-04T09:10:00Z</dcterms:created>
  <dcterms:modified xsi:type="dcterms:W3CDTF">2025-09-07T20:47:00Z</dcterms:modified>
</cp:coreProperties>
</file>